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AEB18D" w14:textId="36458498" w:rsidR="003B1DD1" w:rsidRPr="00682389" w:rsidRDefault="009030FF" w:rsidP="00C24843">
      <w:pPr>
        <w:rPr>
          <w:rFonts w:eastAsiaTheme="minorHAnsi"/>
          <w:bCs/>
          <w:sz w:val="18"/>
          <w:szCs w:val="18"/>
          <w:lang w:val="vi-VN"/>
        </w:rPr>
      </w:pPr>
      <w:r w:rsidRPr="00682389">
        <w:rPr>
          <w:rFonts w:eastAsiaTheme="minorEastAsia"/>
          <w:b/>
          <w:sz w:val="18"/>
          <w:szCs w:val="18"/>
          <w:lang w:eastAsia="zh-CN"/>
        </w:rPr>
        <w:t xml:space="preserve">Supplementary </w:t>
      </w:r>
      <w:r w:rsidRPr="00682389">
        <w:rPr>
          <w:rFonts w:eastAsiaTheme="minorHAnsi"/>
          <w:b/>
          <w:sz w:val="18"/>
          <w:szCs w:val="18"/>
          <w:lang w:val="vi-VN"/>
        </w:rPr>
        <w:t>S14.</w:t>
      </w:r>
      <w:r w:rsidRPr="00682389">
        <w:rPr>
          <w:sz w:val="18"/>
          <w:szCs w:val="18"/>
        </w:rPr>
        <w:t xml:space="preserve"> </w:t>
      </w:r>
      <w:r w:rsidRPr="00682389">
        <w:rPr>
          <w:rFonts w:eastAsiaTheme="minorHAnsi"/>
          <w:bCs/>
          <w:sz w:val="18"/>
          <w:szCs w:val="18"/>
        </w:rPr>
        <w:t>List of Articles Identified in the Literature Search with Reasons for Inclusion and Exclusion</w:t>
      </w:r>
    </w:p>
    <w:tbl>
      <w:tblPr>
        <w:tblW w:w="15027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"/>
        <w:gridCol w:w="11907"/>
        <w:gridCol w:w="2694"/>
      </w:tblGrid>
      <w:tr w:rsidR="00C24843" w:rsidRPr="00682389" w14:paraId="01E0A7C2" w14:textId="77777777" w:rsidTr="009D7746">
        <w:trPr>
          <w:trHeight w:val="320"/>
          <w:tblHeader/>
        </w:trPr>
        <w:tc>
          <w:tcPr>
            <w:tcW w:w="426" w:type="dxa"/>
            <w:shd w:val="clear" w:color="auto" w:fill="60CAF3" w:themeFill="accent4" w:themeFillTint="99"/>
            <w:noWrap/>
            <w:vAlign w:val="center"/>
            <w:hideMark/>
          </w:tcPr>
          <w:p w14:paraId="6BE0AD5A" w14:textId="77777777" w:rsidR="0071631C" w:rsidRPr="00682389" w:rsidRDefault="0071631C" w:rsidP="00C2484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2389">
              <w:rPr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1907" w:type="dxa"/>
            <w:shd w:val="clear" w:color="auto" w:fill="60CAF3" w:themeFill="accent4" w:themeFillTint="99"/>
            <w:noWrap/>
            <w:vAlign w:val="center"/>
            <w:hideMark/>
          </w:tcPr>
          <w:p w14:paraId="25673D9F" w14:textId="77777777" w:rsidR="0071631C" w:rsidRPr="00682389" w:rsidRDefault="0071631C" w:rsidP="00C2484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2389">
              <w:rPr>
                <w:b/>
                <w:bCs/>
                <w:color w:val="000000"/>
                <w:sz w:val="18"/>
                <w:szCs w:val="18"/>
              </w:rPr>
              <w:t>Titles</w:t>
            </w:r>
          </w:p>
        </w:tc>
        <w:tc>
          <w:tcPr>
            <w:tcW w:w="2694" w:type="dxa"/>
            <w:shd w:val="clear" w:color="auto" w:fill="60CAF3" w:themeFill="accent4" w:themeFillTint="99"/>
            <w:noWrap/>
            <w:vAlign w:val="center"/>
            <w:hideMark/>
          </w:tcPr>
          <w:p w14:paraId="04B3D435" w14:textId="77777777" w:rsidR="0071631C" w:rsidRPr="00682389" w:rsidRDefault="0071631C" w:rsidP="00C2484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2389">
              <w:rPr>
                <w:b/>
                <w:bCs/>
                <w:color w:val="000000"/>
                <w:sz w:val="18"/>
                <w:szCs w:val="18"/>
              </w:rPr>
              <w:t>Reasons for Excluding and Including Articles</w:t>
            </w:r>
          </w:p>
        </w:tc>
      </w:tr>
      <w:tr w:rsidR="00C24843" w:rsidRPr="00682389" w14:paraId="36C8D4DE" w14:textId="77777777" w:rsidTr="00C24843">
        <w:trPr>
          <w:trHeight w:val="320"/>
        </w:trPr>
        <w:tc>
          <w:tcPr>
            <w:tcW w:w="15027" w:type="dxa"/>
            <w:gridSpan w:val="3"/>
            <w:shd w:val="clear" w:color="auto" w:fill="auto"/>
            <w:noWrap/>
            <w:vAlign w:val="center"/>
            <w:hideMark/>
          </w:tcPr>
          <w:p w14:paraId="0EA3A39F" w14:textId="5A8F804A" w:rsidR="00C24843" w:rsidRPr="00682389" w:rsidRDefault="00C24843" w:rsidP="00C24843">
            <w:pPr>
              <w:rPr>
                <w:b/>
                <w:bCs/>
                <w:sz w:val="18"/>
                <w:szCs w:val="18"/>
              </w:rPr>
            </w:pPr>
            <w:r w:rsidRPr="00682389">
              <w:rPr>
                <w:b/>
                <w:bCs/>
                <w:color w:val="000000"/>
                <w:sz w:val="18"/>
                <w:szCs w:val="18"/>
              </w:rPr>
              <w:t>A. Title &amp; Abstract Screening</w:t>
            </w:r>
          </w:p>
        </w:tc>
      </w:tr>
      <w:tr w:rsidR="00C24843" w:rsidRPr="00682389" w14:paraId="0EA03AF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19B14C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578DEC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: Describing engagement and associations with eating disorder behaviors and psychopathology among Canadian adolescents and young adul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906380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Under-18 year old participants</w:t>
            </w:r>
          </w:p>
        </w:tc>
      </w:tr>
      <w:tr w:rsidR="00C24843" w:rsidRPr="00682389" w14:paraId="0699F7B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401CD3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42ADAD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 time-restricted feeding intervention in children and adolescents with obesity: The TRansForm study protoco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B1A9A3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Under-18 year old participants</w:t>
            </w:r>
          </w:p>
        </w:tc>
      </w:tr>
      <w:tr w:rsidR="00C24843" w:rsidRPr="00682389" w14:paraId="02D5655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BC1A80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F5838B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ontinuous Glucose Monitoring in Adolescents With Obesity: Monitoring of Glucose Profiles, Glycemic Excursions, and Adherence to Time Restricted Eating Program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68476F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Under-18 year old participants</w:t>
            </w:r>
          </w:p>
        </w:tc>
      </w:tr>
      <w:tr w:rsidR="00C24843" w:rsidRPr="00682389" w14:paraId="21DE015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F9E3CA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489E8C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limited eating and continuous glucose monitoring in adolescents with obesity: A pilot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9B2F7E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Under-18 year old participants</w:t>
            </w:r>
          </w:p>
        </w:tc>
      </w:tr>
      <w:tr w:rsidR="00C24843" w:rsidRPr="00682389" w14:paraId="10C6396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CE6099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00B05C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anagement of adolescent obesity What works and how we define succes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1E8886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Under-18 year old participants</w:t>
            </w:r>
          </w:p>
        </w:tc>
      </w:tr>
      <w:tr w:rsidR="00C24843" w:rsidRPr="00682389" w14:paraId="392535F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F95054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2F92F7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energy restriction is a feasible, effective, and acceptable intervention to treat adolescents with 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C9FCA6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Under-18 year old participants</w:t>
            </w:r>
          </w:p>
        </w:tc>
      </w:tr>
      <w:tr w:rsidR="00C24843" w:rsidRPr="00682389" w14:paraId="2E60E59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393854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D6C615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during Ramadan causes a transient increase in total, LDL, and HDL cholesterols and hs-CRP in ethnic obese adolescen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1DE0B3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Under-18 year old participants</w:t>
            </w:r>
          </w:p>
        </w:tc>
      </w:tr>
      <w:tr w:rsidR="00C24843" w:rsidRPr="00682389" w14:paraId="7E3DB4B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654BCE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BE0BF9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Weight reduction in adolescen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822E87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Under-18 year old participants</w:t>
            </w:r>
          </w:p>
        </w:tc>
      </w:tr>
      <w:tr w:rsidR="00C24843" w:rsidRPr="00682389" w14:paraId="4939F73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04A97E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8B1BD5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omparative dietary effectiveness of a modified government-recommended diet with avoidance of ultra-processed foods on weight and metabolic management in children and adolescents: An open-label, randomized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5B9F00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Under-18 year old participants</w:t>
            </w:r>
          </w:p>
        </w:tc>
      </w:tr>
      <w:tr w:rsidR="00C24843" w:rsidRPr="00682389" w14:paraId="2FA4093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FCDB51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1A8674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alorically restricted diets decrease PCSK9 in overweight adolescen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48FE72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Under-18 year old participants</w:t>
            </w:r>
          </w:p>
        </w:tc>
      </w:tr>
      <w:tr w:rsidR="00C24843" w:rsidRPr="00682389" w14:paraId="0D921C2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301ECA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BE0979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 placebo-controlled pilot study of adjunctive olanzapine for adolescents with anorexia nervos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223416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Under-18 year old participants</w:t>
            </w:r>
          </w:p>
        </w:tc>
      </w:tr>
      <w:tr w:rsidR="00C24843" w:rsidRPr="00682389" w14:paraId="301C66B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94F2CC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D74DC7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arly vs. Late Time Restricted Eating in Adolescents With Obesity at Risk for Diabet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73B118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Under-18 year old participants</w:t>
            </w:r>
          </w:p>
        </w:tc>
      </w:tr>
      <w:tr w:rsidR="00C24843" w:rsidRPr="00682389" w14:paraId="6392400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C9E8D3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99C836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 Limited Eating in Adolescents With Type 2 Diabet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469A2A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Under-18 year old participants</w:t>
            </w:r>
          </w:p>
        </w:tc>
      </w:tr>
      <w:tr w:rsidR="00C24843" w:rsidRPr="00682389" w14:paraId="7135EC4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CAF387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915101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 Limited Eating in Adolescents With Diabetes (Time LEAD): a Pilot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817B98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Under-18 year old participants</w:t>
            </w:r>
          </w:p>
        </w:tc>
      </w:tr>
      <w:tr w:rsidR="00C24843" w:rsidRPr="00682389" w14:paraId="649508B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CB53C8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FDFC27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 in Children and Adolescents With 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634044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Under-18 year old participants</w:t>
            </w:r>
          </w:p>
        </w:tc>
      </w:tr>
      <w:tr w:rsidR="00C24843" w:rsidRPr="00682389" w14:paraId="59E8DF9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47BFDB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3C0456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Social media and the change in the eating behavior of adolescen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233023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Under-18 year old participants</w:t>
            </w:r>
          </w:p>
        </w:tc>
      </w:tr>
      <w:tr w:rsidR="00C24843" w:rsidRPr="00682389" w14:paraId="4AADE50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5D71F2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8D370A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aloric restriction as a possible pitfall for persistent acromegaly follow-up – case repor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2950A0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ase reports</w:t>
            </w:r>
          </w:p>
        </w:tc>
      </w:tr>
      <w:tr w:rsidR="00C24843" w:rsidRPr="00682389" w14:paraId="4D47144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C38833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F0E422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 restricted eating facilitates weight loss and improves cardiometabolic profile in a female veteran with multiple sclerosis: A case repor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10D7B7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ase reports</w:t>
            </w:r>
          </w:p>
        </w:tc>
      </w:tr>
      <w:tr w:rsidR="00C24843" w:rsidRPr="00682389" w14:paraId="79DE5AC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AE26FB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BE3A91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nular prurigo pigmentosa with sensory dysthesia with ketogenic diet: A case repor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7DB0F1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ase reports</w:t>
            </w:r>
          </w:p>
        </w:tc>
      </w:tr>
      <w:tr w:rsidR="00C24843" w:rsidRPr="00682389" w14:paraId="180105D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24DE02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09C4FC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reating Diabetes Utilizing a Low Carbohydrate Ketogenic Diet and Intermittent Fasting Without Significant Weight Loss: A Case Repor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7ADF79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ase reports</w:t>
            </w:r>
          </w:p>
        </w:tc>
      </w:tr>
      <w:tr w:rsidR="00C24843" w:rsidRPr="00682389" w14:paraId="7ABEB9F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A4A181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78A33E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History of dietary treatment: Guelpa &amp; Marie first report of intermittent fasting for epilepsy in 191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BF5AB6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ase reports</w:t>
            </w:r>
          </w:p>
        </w:tc>
      </w:tr>
      <w:tr w:rsidR="00C24843" w:rsidRPr="00682389" w14:paraId="031F278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1F0D6C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F6C63F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intermittent vs. daily calorie restriction on changes in weight and patient-reported outcomes in people with multiple sclerosi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C44B6A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ase reports</w:t>
            </w:r>
          </w:p>
        </w:tc>
      </w:tr>
      <w:tr w:rsidR="00C24843" w:rsidRPr="00682389" w14:paraId="08FE37A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D3CA5E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AB6A2A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luctuation of blood glucose levels in an infant with an ileostomy on continuous glucose monitoring: A case repor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B8A056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ase reports</w:t>
            </w:r>
          </w:p>
        </w:tc>
      </w:tr>
      <w:tr w:rsidR="00C24843" w:rsidRPr="00682389" w14:paraId="73E2153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BA8F4F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BCA09D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influence of intermittent fasting on the circadian pattern of melatonin while controlling for caloric intake, energy expenditure, light exposure, and sleep schedules: A preliminary repor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0E81E5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ase reports</w:t>
            </w:r>
          </w:p>
        </w:tc>
      </w:tr>
      <w:tr w:rsidR="00C24843" w:rsidRPr="00682389" w14:paraId="45BFAC7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3552F6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lastRenderedPageBreak/>
              <w:t>2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609756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omparison of the effect of modified intermittent fasting and daily calorie restriction on sleep quality, anthropometric data, and body composition in women with obesity or overweight: study protocol of a randomiz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3E93C6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otocol</w:t>
            </w:r>
          </w:p>
        </w:tc>
      </w:tr>
      <w:tr w:rsidR="00C24843" w:rsidRPr="00682389" w14:paraId="2C03EE3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54811AB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8DAAF0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omparison of weight loss induced by daily caloric restriction versus intermittent fasting (DRIFT) in individuals with obesity: study protocol for a 52-week randomized clinical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87A6F1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otocol</w:t>
            </w:r>
          </w:p>
        </w:tc>
      </w:tr>
      <w:tr w:rsidR="00C24843" w:rsidRPr="00682389" w14:paraId="736446F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DD6844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99E736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time restricted feeding on anthropometric measures, eating behavior, stress, and brain-derived neurotrophic factor (BDNF) and lipopolysaccharide-binding protein (LBP) levels in women with overweight/obesity and food addiction: a study protocol for a randomized clinical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EBD68A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otocol</w:t>
            </w:r>
          </w:p>
        </w:tc>
      </w:tr>
      <w:tr w:rsidR="00C24843" w:rsidRPr="00682389" w14:paraId="12198E7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902BD5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927273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xploratory analysis of one versus two-day intermittent fasting protocols on the gut microbiome and plasma metabolome in adults with overweight/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E1977E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otocol</w:t>
            </w:r>
          </w:p>
        </w:tc>
      </w:tr>
      <w:tr w:rsidR="00C24843" w:rsidRPr="00682389" w14:paraId="1F66FE5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97C4CB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098EE1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icacy of time-restricted eating and behavioural economic interventions in reducing fasting plasma glucose, HbA1c and cardiometabolic risk factors compared with time-restricted eating alone or usual care in patients with impaired fasting glucose: Protocol for an open-label randomis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5F3A75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otocol</w:t>
            </w:r>
          </w:p>
        </w:tc>
      </w:tr>
      <w:tr w:rsidR="00C24843" w:rsidRPr="00682389" w14:paraId="5B3DAD3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D38D5C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86E22A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eating to improve cardiometabolic health: The New York time-restricted eating randomized clinical trial – Protocol overview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4339DE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otocol</w:t>
            </w:r>
          </w:p>
        </w:tc>
      </w:tr>
      <w:tr w:rsidR="00C24843" w:rsidRPr="00682389" w14:paraId="602B5CE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829F77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D07285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ardiometabolic and Anthropometric Outcomes of Intermittent Fasting Among Civil Servants With Overweight and Obesity: Study Protocol for a Nonrandomiz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6A417A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otocol</w:t>
            </w:r>
          </w:p>
        </w:tc>
      </w:tr>
      <w:tr w:rsidR="00C24843" w:rsidRPr="00682389" w14:paraId="65047C4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A979C1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54D56C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in people with insulin-treated type 2 diabetes mellitus – the INTERFAST-2 study protoco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3072AD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otocol</w:t>
            </w:r>
          </w:p>
        </w:tc>
      </w:tr>
      <w:tr w:rsidR="00C24843" w:rsidRPr="00682389" w14:paraId="7CF17DA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820DD1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FCF0D7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Study protocol for the Shifting Weight using Intermittent Fasting in night shift workers (SWIFt) study: A three-arm randomised controlled trial comparing three weight loss strategies in night shift workers with 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544014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otocol</w:t>
            </w:r>
          </w:p>
        </w:tc>
      </w:tr>
      <w:tr w:rsidR="00C24843" w:rsidRPr="00682389" w14:paraId="12915BE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76E0B0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3A97DD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intermittent fasting after ST-elevation myocardial infarction on left ventricular function: study protocol of a pilot randomised controlled trial (INTERFAST-MI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84D250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otocol</w:t>
            </w:r>
          </w:p>
        </w:tc>
      </w:tr>
      <w:tr w:rsidR="00C24843" w:rsidRPr="00682389" w14:paraId="13B1994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D804E4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E4859C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Early vs. Late Time-Restricted Eating on Cardiometabolic Health, Inflammation, and Sleep in Overweight and Obese Women: A Study Protocol for the ChronoFast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8A8181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otocol</w:t>
            </w:r>
          </w:p>
        </w:tc>
      </w:tr>
      <w:tr w:rsidR="00C24843" w:rsidRPr="00682389" w14:paraId="421301D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F53027B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E92E48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otocol for a randomised controlled trial on the feasibility and effects of 10-hour time-restricted eating on cardiometabolic disease risk among career firefighters doing 24-hour shift work: The Healthy Heroes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456D41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otocol</w:t>
            </w:r>
          </w:p>
        </w:tc>
      </w:tr>
      <w:tr w:rsidR="00C24843" w:rsidRPr="00682389" w14:paraId="14B939C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E39A72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4CFA45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versus continuous low-energy diet in patients with type 2 diabetes: Protocol for a pilot randomiz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CE1926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otocol</w:t>
            </w:r>
          </w:p>
        </w:tc>
      </w:tr>
      <w:tr w:rsidR="00C24843" w:rsidRPr="00682389" w14:paraId="76B9204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0E9628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4759E7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solated and combined effects of high-intensity interval training and time-restricted eating on glycaemic control in reproductive-aged women with overweight or obesity: Study protocol for a four-armed randomis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F4D621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otocol</w:t>
            </w:r>
          </w:p>
        </w:tc>
      </w:tr>
      <w:tr w:rsidR="00C24843" w:rsidRPr="00682389" w14:paraId="0058C46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717999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F6CC57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mperial Satiety Protocol: A new non-surgical weight-loss programme, delivered in a health care setting, produces improved clinical outcomes for people with 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AE0779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otocol</w:t>
            </w:r>
          </w:p>
        </w:tc>
      </w:tr>
      <w:tr w:rsidR="00C24843" w:rsidRPr="00682389" w14:paraId="6E680E8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872A5F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156B23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otocol for a single-centre, parallel-group, randomised, controlled, superiority trial on the effects of time-restricted eating on body weight, behaviour and metabolism in individuals at high risk of type 2 diabetes: The REStricted Eating Time (RESET)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5FF4E3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otocol</w:t>
            </w:r>
          </w:p>
        </w:tc>
      </w:tr>
      <w:tr w:rsidR="00C24843" w:rsidRPr="00682389" w14:paraId="08642B9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901877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AB6ABF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ationale and protocol for a randomized controlled trial comparing daily calorie restriction versus intermittent fasting to improve glycaemia in individuals at increased risk of developing type 2 diabet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CF0AE8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otocol</w:t>
            </w:r>
          </w:p>
        </w:tc>
      </w:tr>
      <w:tr w:rsidR="00C24843" w:rsidRPr="00682389" w14:paraId="7EF6B6F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5E807D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1814C0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 delayed morning and earlier evening time-restricted feeding protocol for improving glycemic control and dietary adherence in men with overweight/obesity: A randomiz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84E4D4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otocol</w:t>
            </w:r>
          </w:p>
        </w:tc>
      </w:tr>
      <w:tr w:rsidR="00C24843" w:rsidRPr="00682389" w14:paraId="732F551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9D6015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1FE37C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(Alternate Day Fasting) in Healthy, Non-obese Adults: Protocol for a Cohort Trial with an Embedded Randomized Controlled Pilot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0ADB61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otocol</w:t>
            </w:r>
          </w:p>
        </w:tc>
      </w:tr>
      <w:tr w:rsidR="00C24843" w:rsidRPr="00682389" w14:paraId="62A4597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9DF4D4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6A5AB5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, energy balance and associated health outcomes in adults: Study protocol for a randomis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CAAE1C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otocol</w:t>
            </w:r>
          </w:p>
        </w:tc>
      </w:tr>
      <w:tr w:rsidR="00C24843" w:rsidRPr="00682389" w14:paraId="4ACAFD5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6094A0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D6ABF6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etermining how best to support overweight adults to adhere to lifestyle change: Protocol for the SWIFT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33E5EE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otocol</w:t>
            </w:r>
          </w:p>
        </w:tc>
      </w:tr>
      <w:tr w:rsidR="00C24843" w:rsidRPr="00682389" w14:paraId="771FF70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865A20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E060C4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hanges in NPY and POMC, but not serotonin transporter, following a restricted feeding/repletion protocol in ra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9121E4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otocol</w:t>
            </w:r>
          </w:p>
        </w:tc>
      </w:tr>
      <w:tr w:rsidR="00C24843" w:rsidRPr="00682389" w14:paraId="48FF382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055EAEB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B22059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diterranean versus vegetarian diet for cardiovascular disease prevention (the CARDIVEG study): study protocol for a randomiz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33CA7D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otocol</w:t>
            </w:r>
          </w:p>
        </w:tc>
      </w:tr>
      <w:tr w:rsidR="00C24843" w:rsidRPr="00682389" w14:paraId="42813FD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21AC6C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lastRenderedPageBreak/>
              <w:t>4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847B1A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eating to improve cardiometabolic health: the New York time-restricted eating randomized clinical trial ‚Äì Protocol overview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1764D5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otocol</w:t>
            </w:r>
          </w:p>
        </w:tc>
      </w:tr>
      <w:tr w:rsidR="00C24843" w:rsidRPr="00682389" w14:paraId="062FBC7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37B216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5BC4CE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arly Time-Restricted Eating for Weight Loss and Metabolic Health: a Secondary Per-Protocol Analysi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3DED21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otocol</w:t>
            </w:r>
          </w:p>
        </w:tc>
      </w:tr>
      <w:tr w:rsidR="00C24843" w:rsidRPr="00682389" w14:paraId="2752C59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05CF1F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8BBBCC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onitoring During Different Intermittent Fasting Protocols in Non-Obese Adul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54586D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otocol</w:t>
            </w:r>
          </w:p>
        </w:tc>
      </w:tr>
      <w:tr w:rsidR="00C24843" w:rsidRPr="00682389" w14:paraId="1E7C79F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D720EE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BB1F1A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&amp; performance: the iFast clinical trial protoco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4918A8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otocol</w:t>
            </w:r>
          </w:p>
        </w:tc>
      </w:tr>
      <w:tr w:rsidR="00C24843" w:rsidRPr="00682389" w14:paraId="2762FE7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85EFA0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EAAB27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hase angle is associated with muscle health and cardiorespiratory fitness in older breast cancer survivor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58D437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07D15DB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BC8A58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B81CE8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ossible homeostatic, glucose uptake mechanisms and hepato-pancreatic histological effects of intermittent fasting, exercise, starvation, and honey in streptozotocin-induced diabetes in ra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DDDFA1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33A650E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6040E6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4A8E9E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u-erh tea intake enhances the anti-obesity effect of intermittent fasting via modulating follicle-stimulating hormone and gut dysbacteriosis in female high-fat-diet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F22C32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4A1D83D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E7B0A5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1492DB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 long-term obesogenic high-fat diet in mice partially dampens the anti-frailty benefits of late-life intermittent fasti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F6C55A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5C9C8B4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9568E3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89BA58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Intermittent Fasting on Hypothalamus–Pituitary–Thyroid Axis, Palatable Food Intake, and Body Weight in Stressed Ra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62A376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003F005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C986F0B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EE8FF0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Obesity and Overweight: Probing Causes, Consequences, and Novel Therapeutic Approaches Through the American Heart Association’s Strategically Focused Research Network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B8D213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480CFFD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BFCAB2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73F9F3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Nutritional and supplementation strategies of Spanish natural elite bodybuilders in precontes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ECBB5D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364D7E2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5C0583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F04FFC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epot-Dependent Impact of Time-Restricted Feeding on Adipose Tissue Metabolism in High Fat Diet-Induced Obese Male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DD598A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1039E2E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5ED8F6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5A28E0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 ameliorates dextran sulfate sodium-induced colitis via reducing intestinal inflamm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8304E5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7C8E639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7C2917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E5311A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 improves metabolic and endocrine profiles in mice with polycystic ovary syndrom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3D990A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0CEB967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D8EFE9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1CA520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High-Fat-Diet-Evoked Disruption of the Rat Dorsomedial Hypothalamic Clock Can Be Prevented by Restricted Nighttime Feedi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9BAC38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35250FD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4F8224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E47EFD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affeine suppresses high-fat diet-induced body weight gain in mice depending on feeding timi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8C8A9C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5104005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9DD132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133AE0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 prevents non-alcoholic fatty liver disease and working memory impairment in diet-induced obese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6A848F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3E1FB51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18D4CC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4C6C22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attenuates lipopolysaccharide-induced acute lung injury in mice by modulating macrophage polariz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813794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3AA09F8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17209B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EEBA8B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 rescues circadian disruption-aggravated progression of Alzheimer's disease in diabetic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1B367C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20A82E8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F15936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9C5A71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hronic activation of cardiac Atg-5 and pancreatic Atg-7 by intermittent fasting alleviates acute myocardial infarction in old ra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EA73BA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01DA6B6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F0E38E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FA8D3E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intermittent fasting and complete fasting on biochemical and histological parameters in high fat high sugar induced rat model of 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AD6E9F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5CD0292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357B4A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6BB0B4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Is Associated With a Decreased Risk of Age-Related Macular Degener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0AD20C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73E4EF2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8C8488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692A70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 qualitative exploration of facilitators and barriers of adherence to time-restricted eati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31E7E6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07CCCE6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0B7264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D4512F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 restricted feeding decreases renal innate immune cells and blood pressure in hypertensive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DF47F8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38FA54A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71660D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08EE14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, a high-sucrose/caloric diet and praziquantel treatment influence biochemical and behavioral parameters during Schistosoma mansoni infection in male BALB/c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464C58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49E6961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68EACF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lastRenderedPageBreak/>
              <w:t>7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A8E43D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activates markers of autophagy in mouse liver, but not muscle from mouse or human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ECD6D4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683EFD9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E189A8B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0ED841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MPK-PPARγ-Cidec Axis Drives the Fasting-Induced Lipid Droplet Aggregation in the Liver of Obese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2F125A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59D1E27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3947C5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272E0F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Sex-specific differences in metabolic outcomes after sleeve gastrectomy and intermittent fasting in obese middle-aged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C2DF30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39EE691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3EA98A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9F066D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, high-intensity interval training, or a combination of both have beneficial effects in obese mice with nonalcoholic fatty liver diseas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A603D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2F4D3E2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A422EE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80D6F4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 Day Fasting Improves Endothelial Function in Type 2 Diabetic Mice: Role of Adipose-Derived Hormon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67345E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5021179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1554CF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0762C1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 prevents metabolic diseases through the regulation of galanin/GALR1 expression in the hypothalamus of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0866D6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51D156D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091C54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349359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dipocyte-derived PGE2 is required for intermittent fasting-induced Treg proliferation and improvement of insulin sensitiv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A98C52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164996A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6FC795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EC83AF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D DIGE proteomic analysis reveals fasting-induced protein remodeling through organ-specific transcription factor(s) in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28B550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7AA5AE0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026605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B4A95E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 Restored Insulin-Growth Hormone Balance and Improved Substrate and Energy Metabolism in MC4RKO Obese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7650CB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04B2C94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111615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2D0F02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with a high-protein diet mitigated osteoarthritis symptoms by increasing lean body mass and reducing inflammation in osteoarthritic rats with Alzheimer's disease-like dementi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499A09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4C6D7F8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9E15FE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628B4A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Histological Effects of Intermittent Fasting Concomitant with Levothyroxine Administration on the Thyroid Gland Structure of Adult Male Albino Ra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2A62F3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1C7C94A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FC2739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1D9A3B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High Fat-Normal Chow Diet Ameliorates HFD-Induced Obesity and Restores Intestinal Immun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569F22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2B74CAA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25E744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CA06DF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mpact of intermittent fasting on laboratory, radiological, and anthropometric parameters in NAFLD patien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1A7550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76BEDC1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A8F207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FDE419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 of Calorie Restriction and Intermittent Fasting on Impaired Cognitive Function in High-Fat Diet-Induced Obesity Started Post-Weaning in Male Wistar Ra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C87F49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40B07ED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30DF74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9D557E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rationale and design of a Mediterranean diet accompanied by time restricted feeding to optimise the management of type 2 diabetes: The MedDietFast randomis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89A40B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7880004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E00102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37935A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ial effects of time-restricted feeding on circadian locomotor activity, food intake and body weight gain in BALB/cJ and C57BL/6J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C0D624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4830209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1969BD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9E6A75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elivery method matters: omega-3 supplementation by restricted feeding period and oral gavage has a distinct impact on corticosterone secretion and anxious behavior in adolescent ra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0AE423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64D0A0A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95FE39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EAA759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 low-glucose eating pattern improves biomarkers of postmenopausal breast cancer risk: An exploratory secondary analysis of a randomized feasibility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C6EE19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692B5D1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2AF7E0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183CE0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Attenuates High-Fat Diet-Induced Cerebellar Changes in Rats: Involvement of TNF-α, Autophagy, and Oxidative Stres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884C94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6BED52F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FA0596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592E13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Reshapes the Gut Microbiota and Metabolome and Reduces Weight Gain More Effectively Than Melatonin in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ED7E80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6C0DE0D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A93F83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9A70C6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 restores obesity-induced alteration in adipose tissue immune cell phenotyp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893E03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22A6FA5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B788FA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B2B957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ketone body β-hydroxybutyrate mitigates the senescence response of glomerular podocytes to diabetic insul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211DF0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0AC712F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ADEEF2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589048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stinct Metabolic States Are Observed in Hypoglycemia Induced in Mice by Ricin Toxin or by Fasti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47EAD3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68595C8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22F18E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3DAE58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 during puberty ameliorates adiposity and prevents hepatic steatosis in a mouse model of childhood 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FA3574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4C17198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740419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721632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oes intermittent fasting associated with aerobic training influence parameters related to the gut-brain axis of Wistar rats?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6E5771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0F68D42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D3B3E4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lastRenderedPageBreak/>
              <w:t>9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4D0719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ibroblast growth factor 21 as a potential biomarker for improved locomotion and olfaction detection ability after weight reduction in obese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BA2CB9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355F161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3A0429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626C9C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dependent of Calorie Intake, Short-term Alternate-day Fasting Alleviates NASH, With Modulation of Markers of Lipogenesis, Autophagy, Apoptosis, and Inflammation in Ra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917E95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17B4C4D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BDFD47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4E5A33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asting and refeeding cycles alter subcutaneous white depot growth dynamics and the morphology of brown adipose tissue in female ra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8B3E06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2B61A35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CEFEB0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B19637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Daytime Dry Fasting on Hydration, Glucose Metabolism and Circadian Phase: A Prospective Exploratory Cohort Study in Bahá'í Volunteer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809648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20F53C8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BC54CA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B1B688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intermittent and continuous caloric restriction on Sirtuin1 concentration depends on sex and body mass index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586018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3774175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B2018D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9664F2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aternal intermittent fasting during pregnancy induces fetal growth restriction and down-regulated placental system A amino acid transport in the ra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4F7F4B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3C1CF62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BB0AFB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452A98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 drives periods of rapid food consumption in rats fed a high-fat diet with liquid sucros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23F293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430C544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E1C017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371477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compromises the performance of eutrophic rats submitted to resistance traini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BD059A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0C4D109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B0AF8B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EF58B0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feeding time on markers of muscle metabolic flexibility following acute aerobic exercise in trained mice undergoing time restricted feedi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CE29A7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61D5E17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38140C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09ECB5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: Clinical Consideration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6EA9EA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1B5CF3E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5372F7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12448D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ynamic observation of the progression of chronic gastritis to gastric cancer in a disease–TCM pattern rat mode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80B0F7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784C221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8062DE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01ACA5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christian orthodox fasting versus time‐restricted eating on plasma irisin concentrations among overweight metabolically healthy individual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ED1F90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74DE68F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BC4C7B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72D842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Alleviates Cognitive Impairments and Hippocampal Neuronal Loss but Enhances Astrocytosis in Mice with Subcortical Vascular Dementi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834990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71E3AE7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36EC9D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C430B3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 exploratory investigation of the impact of ‘fast’ and ‘feed’ days during intermittent energy restriction on free-living energy balance behaviours and subjective states in women with overweight/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311EDF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40E4DD6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6A8135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8FAFF3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Health Effects of Alternate Day Fasting Versus Pair-Fed Caloric Restriction in Diet-Induced Obese C57Bl/6J Male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01CEE0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7F17DA4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70ECE9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1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E17B78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, nutritional supplementation, and resistance training as strategy for body weight loss: An update [Ayuno intermitente, suplementación nutricional y entrenamiento de resistencia como estrategia para la pérdida de peso corporal: Una actualización]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EE916A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4763B6C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11D407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A3DEB8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 mice a high-fat diet induces a unique lipidomic profil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481173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49C8E9F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766B89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AC3843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hanges in subjective measures of appetite during 6 months of alternate day fasting with a low carbohydrate die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9B32CC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0F45121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BC47A4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1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B92DB1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s of calorie restriction and time-restricted feeding on igf1 serum level and lipid profile in male wister rats with previous 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BEAF1A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11CFA5A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7D403A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B9DDF5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hronic stress accelerates the process of gastric precancerous lesions in ra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28DB7C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11062E4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612F48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03AB48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 in dark phase of circadian cycle and/or westernized diet cause mixed hyperlipidemia in rats [La alimentación con restricción de tiempo en la fase oscura del ciclo circadiano y/o la dieta occidentalizada causan hiperlipidemia mixta en las ratas]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72BA92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1BD9848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529C5C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lastRenderedPageBreak/>
              <w:t>11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E959D1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ice held at an environmental photic cycle oscillating at their tau-like period length do not show the high-fat diet-induced obesity that develops under the 24-hour photic cycl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CB94D5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2E29DDD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2BD512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3DF54E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 day fasting combined with a low carbohydrate diet: Effect on sleep quality, duration, insomnia severity and risk of obstructive sleep apnea in adults with 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9C8246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5C02A4C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73020B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C644C1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bolism and Metabolic Disorders and the Microbiome: The Intestinal Microbiota Associated With Obesity, Lipid Metabolism, and Metabolic Health—Pathophysiology and Therapeutic Strategi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EC739D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156757E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C783E8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C04CCB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arly or delayed time-restricted feeding prevents metabolic impact of obesity in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F2F51F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7EB501B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8A3179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3CD1FA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ameliorated high-fat diet-induced memory impairment in rats via reducing oxidative stress and glial fibrillary acidic protein expression in brai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F43FFB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2D35D46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10FB03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2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1E7BC4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improves lipid metabolism through changes in gut microbiota in diet-induced obese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22F575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6E5C878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523728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BED747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 restricted feeding provides a viable alternative to alternate day fasting when evaluated in terms of redox homeostasis in ra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F99E7C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1A8B00A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EC7B9D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F30E2F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rapeutic time-restricted feeding reduces renal tumor bioluminescence in mice but fails to improve anti-CTLA-4 efficac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180F02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45E7621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1A6099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2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9CB0C1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Attenuates Apoptosis, Modulates Autophagy and Preserves Telocytes in Doxorubicin Induced Cardiotoxicity in Albino Rats: A Histological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D9CDD6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6287FE2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8AB98E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A15896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Ketone production by ketogenic diet and by intermittent fasting has different effects on the gut microbiota and disease progression in an Alzheimer’s disease rat mode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744B95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4508831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62ED29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2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D511D2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, adipokines, insulin sensitivity, and hypothalamic neuropeptides in a dietary overload with high-fat or high-fructose diet in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BD8538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77DE642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29A9DB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0A064F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 improves body weight gain, lipid profiles, and atherogenic indices in cafeteria-diet-fed rats: Role of browning of inguinal white adipose tissu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44D631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5AC130E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9B447D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3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434D4B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and high-intensity exercise elicit sexual-dimorphic and tissue-specific adaptations in diet-induced obese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9D0CFC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4A9CFB1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07E261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3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288638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s of Age and Fasting Models on Blood Pressure, Insulin/Glucose Profile, and Expression of Longevity Proteins in Male Ra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55FE33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64BB0E5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359851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3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C536DC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 ameliorates maternal high-fat diet-induced fetal lung injur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7A6CAB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0C66A02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7220D3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3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06239F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Long-term feeding of a high-fat diet ameliorated age-related phenotypes in SAMP8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355C4A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164B82A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81B9FD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3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6CFA52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for twelve weeks leads to increases in fat mass and hyperinsulinemia in young female wistar ra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FF2C1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1F26915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9DF92F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3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115C8D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benefits on alpha- and beta-cell arrangement in diet-induced obese mice pancreatic isle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BC712B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5E07D66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5A25E6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3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10C0D7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etary weight loss strategies for self and patients: A cross-sectional survey of female physician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66DD16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38F7BBD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DB81F4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3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B94D10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 of feeding alters obesity-associated parameters and gut bacterial communities, but not fungal populations, in C57BL/6 male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7245C5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71945FC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2EEFEF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3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5B79F2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entral administration of REV-ERBα agonist promotes opposite responses on energy balance in fasted and fed stat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0622E3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71827BE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42B470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lastRenderedPageBreak/>
              <w:t>14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B50F3E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 day fasting combined with a low-carbohydrate diet for weight loss, weight maintenance, and metabolic disease risk reduc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BAA5B6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5087067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5D7365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4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C4B714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stradiol regulates daily rhythms underlying diet-induced obesity in female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54699C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7A4C1B6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710F26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4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02F4E9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urnal influences of fasted and non-fasted brisk walking on gastric emptying rate, metabolic responses, and appetite in healthy mal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1E6475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74CC38C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4C3A10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4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006327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improves metabolic flexibility in short-term high-fat dietfed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8CB92D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04DC8A6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9AA6CB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4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A19038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increases energy expenditure and promotes adipose tissue browning in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CA9B04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6EE90BA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BB67FD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4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354111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eeding leads to improved glucose regulation on fasting days without significant weight loss in genetically obese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B203DA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1C66CD5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D70C80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4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AB7988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 of intermittent fasting diet on the hippocampus of adult male mouse after inducing demyelination by ethidium bromide injection [Efecto de la dieta de ayuno intermitente en el hipocampo de ratón macho adulto después de inducir la desmielinización por inyección de bromuro de etidio]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0634BF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0490F75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EDFCDA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4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AE0899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omparison of glycemic improvement between intermittent calorie restriction and continuous calorie restriction in diabetic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30AE8C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15C219B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86E289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4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518DE9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 Improves Glucose Tolerance in Rats, but Only When in Line With the Circadian Timing System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620DCC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46BCF0F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261DC3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4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F494C0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ancreatic adipocytes mediate hypersecretion of insulin in diabetes-susceptible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9F63E3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436CCCF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974DD5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5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35B3EF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role of time of food intake on upcoming liver disease in male Wistar ra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E8C9CE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2DEC2D4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FFF372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5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CF2D75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 attenuates high-fat diet-enhanced spontaneous metastasis of lewis lung carcinoma in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B3AE83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630DD4E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891AA5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5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74102F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increases the expressions of SODs and catalase in granule and polymorphic cells and enhances neuroblast dendrite complexity and maturation in the adult gerbil dentate gyru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41B36B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18F2912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4AE83E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5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6062B4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exerts beneficial metabolic effects on blood pressure and cardiac structure by modulating local renin-angiotensin system in the heart of mice fed high-fat or high-fructose die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5B702C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6734444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CB6EDCB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5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0CD44D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 causes irreversible metabolic disorders and gut microbiota shift in pediatric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DD59EA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5D62DEC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B2B8A3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5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063467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 comparison of dietary and caloric restriction models on body composition, physical performance, and metabolic health in young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B920F5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3AAED7E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50993C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B76C2B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lanocortin-3 Receptors Expressed on Agouti-Related Peptide Neurons Inhibit Feeding Behavior in Female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6197BC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70B020D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09D01B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5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256E88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administration of a fasting-mimicking diet intervenes in diabetes progression, restores β cells and reconstructs gut microbiota in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B2334D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04AC5C3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FE889B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5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6F7C83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Short-term time-restricted feeding during the resting phase is sufficient to induce leptin resistance that contributes to development of obesity and metabolic disorders in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AC78E5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5784891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35ACE9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5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DB49FE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 mitigates high-fat diet–enhanced mammary tumorigenesis in MMTV-PyMT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566E5A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1926ECF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28B056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6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A5B0B0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structuring of the gut microbiome by intermittent fasting prevents retinopathy and prolongs survival in db/db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1C3A1E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4D84B0B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55D959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lastRenderedPageBreak/>
              <w:t>16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240EE9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ketogenesis strategies lead to disparate seizure outcom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00CFE4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4DC5E75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67BD65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6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7DA7F2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stricted feeding for 9 h in the active period partially abrogates the detrimental metabolic effects of a Western diet with liquid sugar consumption in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44BDF6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60D9E88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C485FD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6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F91FBF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ood restriction in female rats induces SREBP high expression in hypothalamus and immediately postfasting hyperphagi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E7C47C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783D485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2BAFB2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6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A410AA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with or without exercise prevents weight gain and improves lipids in diet-induced obese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C41ED6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20D6FEE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20CBC6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6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DA44E8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ating behavior traits of successful weight losers during 12 months of alternate-day fasting: An exploratory analysis of a randomiz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36550B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10F389C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2FDF67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6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3E58B4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 pilot feasibility study exploring the effects of a moderate time-restricted feeding intervention on energy intake, adiposity and metabolic physiology in free-living human subjec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81BE38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4710361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9F88C4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6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F2B41F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 of a high-fat diet in male C57BL/6 mice reduces adiposity but does not protect against increased systemic inflamm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98F3C7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19EFDF6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3F7F06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6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9CEE71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Structural changes to immune organs in rats after intermittent fasting following a high carb and fat die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184AD0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2FA0E22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25A732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6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3002E8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ial effects of diet composition and timing of feeding behavior on rat brown adipose tissue and skeletal muscle peripheral clock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905D3F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5D2C8E2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A0FD61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7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C9522D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caloric restriction on peroxisome proliferator-activated receptors and positive transcription elongation factor b expression in obese ra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066A74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204E99F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156914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7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11087E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A One-week Fasting Therapy in Patients with Type-2 Diabetes Mellitus and Metabolic Syndrome - A Randomized Controlled Explorative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23B198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7B1F695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274AD3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7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125B15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Long-Term Energy Deficit in Mice Causes Long-Lasting Hypothalamic Alterations after Recover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E11C78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1A89901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F1A1C4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7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7BAD30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pretreatment prevents cognitive impairment in a rat model of chronic cerebral hypoperfus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53EEFF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1064C19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A6940E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7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2ECD95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Nutritional adequacy of diets for adolescents with overweight and obesity: Considerations for dietetic pract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35B4B4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6CD14F9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464423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7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54DB2F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reduces body fat but exacerbates hepatic insulin resistance in young rats regardless of high protein and fat die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0D880C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128F5BE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4E688D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7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B1CF3E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alternate day fasting on markers of bone metabolism: An exploratory analysis of a 6-month randomiz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0C6B80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52ABDC8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0C4B78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7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5C0B7D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epuberal light phase feeding induces neuroendocrine alterations in adult ra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D5A779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6E5BB80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638627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7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C25476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 improves insulin resistance and hepatic steatosis in a mouse model of postmenopausal 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D30A5F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17CDE1B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FAF4FA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7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38F067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s of intermittent calorie restriction on metabolic health: Rationale and study design of the HELENA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0F8E74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23FBBD7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0590F9B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3B89D4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 protects the livers of mice against high-fat diet-induced inflammation associated with the suppression of Toll-like receptor 4/nuclear factor κB signali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C75885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4A4E888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B9FFB2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8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3731C9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Gender differences in response to prolonged every-other-day feeding on the proliferation and apoptosis of hepatocytes in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21C149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20575C3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1D841D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lastRenderedPageBreak/>
              <w:t>18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062A1A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favored the resolution of Salmonella typhimurium infection in middle-aged BALB/c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2E1827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646CDEF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27A427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8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753AEF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 reduces adiposity in mice fed a high-fat die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06BD8E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2E3EA76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FB2D41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8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A805EA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ed appetite-mediating hormone concentrations precede compensatory overeating after severe, short-term energy deprivation in healthy adul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9BD4CF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08022AB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4A9D89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8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2E5EF9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iddle age onset short-term intermittent fasting dietary restriction prevents brain function impairments in male Wistar ra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A25678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6D0C15B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62DABF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8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12BC5E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hronic high fat diet induces cardiac hypertrophy and fibrosis in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754033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43299B6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3AA0B4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8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D7FC87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al feeding improves oral glucose tolerance in male rats and causes adaptations in postprandial islet hormone secretion that are independent of plasma incretins or glycemi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A3A21A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18BB706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E3C47F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8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9A19E6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ood restriction by intermittent fasting induces diabetes and obesity and aggravates spontaneous atherosclerosis development in hypercholesterolaemic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845CC4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4E67097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9D2FAE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8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DEF41B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Xiaochaihu Decoction attenuates the vicious circle between the oxidative stress and the ALP inactivation through LPS-catecholamines interactions in gut, liver and brain during CCI4+ethanol-induced mouse HCC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EB8B0E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345CBBE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1E431D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9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A58E3B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modulation of the diabetic syndrome in streptozotocin-injected ra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F25B35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548F77C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4A0B34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9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40B87E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ssessment of enhanced endothelium - dependent vasodilation by intermittent fasting in Wistar albino ra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968CD0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213CB27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EF2605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9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3669DA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in mice does not improve hindlimb motor performance after spinal cord injur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2BBFF4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6108708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09836A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9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A74BAC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intermittent fasting on prostate cancer tumor growth in a mouse mode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B2EE4B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79E76F7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BD1F28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9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051750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hronic alternate-day fasting results in reduced diastolic compliance and diminished systolic reserve in ra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002E3B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1131701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EAD50E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9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A065C4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administration of a leucine-deprived diet is able to intervene in type 2 diabetes in db/db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10E006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758E1E7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0A6F17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9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F89200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dult-onset calorie restriction and fasting delay spontaneous tumorigenesis in p53-deficient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A9F8A6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5ADF917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832EF5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9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515B34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s of daily fasting hours on shaping gut microbiota in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C8A90B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4BCC028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DDCE7F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9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EBB9EC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Fasting and Phoenix dactylifera on the Expression of Major Drug-Metabolizing Enzymes in the Mouse Liver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EC662D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1711785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C89656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9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E033BD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hysiological and behavioral responses to intermittent starvation in C57BL/6J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D1C706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2C4C2D6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4424F5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EE9824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modified alternate-day fasting regimens on adipocyte size, triglyceride metabolism, and plasma adiponectin levels in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F3701C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52B7FBB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176708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0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7C6E58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ircadian clock network desynchrony promotes weight gain and alters glucose homeostasis in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460054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imals</w:t>
            </w:r>
          </w:p>
        </w:tc>
      </w:tr>
      <w:tr w:rsidR="00C24843" w:rsidRPr="00682389" w14:paraId="0D38ED3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74083C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0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10C638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iveness of Ramadan diurnal intermittent fasting and concurrent training in the management of obesity: is the combination worth the weight?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352093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2941AB3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BF0E83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lastRenderedPageBreak/>
              <w:t>20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409574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amadan diurnal intermittent fasting is associated with significant plasma metabolomics changes in subjects with overweight and obesity: A prospective cohort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5661BB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3F74722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752739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0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1291F1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Nigerian Muslim’s Perceptions of Changes in Diet, Weight, and Health Status during Ramadan: A Nationwide Cross-Sectional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19A171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3B945B3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14BD67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0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56FC26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 of Ramadan fasting on nasal mucociliary activity and peak nasal inspiratory flow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B822A0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6CCCC4B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57C17A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0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4A5721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hanges in dietary intake, chronotype and sleep pattern upon Ramadan among healthy adults in Jeddah, Saudi Arabia: A prospective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A1683D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1C02220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6A48D9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0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1D9526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s Ramadan fasting associated with low scores of Healthy Eating Index? [¿Está asociado el ayuno de Ramadán con puntuaciones bajas en el Índice de Alimentación Saludable?]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93AB36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5D24FBC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8E15B8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0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881788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Haptoglobin polymorphism modulates cardiometabolic impacts of four consecutive weeks, dawn to sunset Ramadan intermittent fasting among subjects with overweight/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9FA94A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039C37C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EDB842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0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6692F2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Seven decades of Ramadan intermittent fasting research: Bibliometrics analysis, global trends, and future direction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C43799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328883C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B1571D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1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0BC173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xergaming During Ramadan Intermittent Fasting Improve Body Composition as Well as Physiological and Psychological Responses to Physical Exercise in Adolescents With 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AD2C2D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1923DE6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A331CA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1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5DF7D4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mpact of Ramadan intermittent fasting on metabolic and inflammatory profiles in type 2 diabetic patien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9D5C64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7BE529E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0178B7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1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24DB4E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amadan Intermittent Fasting Is Associated with Changes in Circulating Proprotein Convertase Subtilisin/Kexin Type 9 (PCSK9) in Metabolically Healthy Obese Subjec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A222B5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3ACD45C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18479F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1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247379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amadan Diurnal Intermittent Fasting Is Associated With Attenuated FTO Gene Expression in Subjects With Overweight and Obesity: A Prospective Cohort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12D882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376B87C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FFA44D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1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F31029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intermittent fasting and chronotherapy on blood pressure control in hypertensive patients during Ramad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63D442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229F23E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3446BFB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1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2EF46B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Diurnal Ramadan Intermittent Fasting on Cardiometabolic Risk Factors and Sleep Quality in Healthy Turkish Adul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079903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2FAC2F5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E30B05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1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CEA545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linical implications of intermittent Ramadan fasting on stable plaque psoriasis: A prospective observational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4B1AFA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401D37E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BA0499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1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F33CF7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amadan fasting improves body composition without exacerbating depression in males with diagnosed major depressive disorder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1A9F4B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7F54801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BF6F16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1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B97339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modeling of the gut microbiome during Ramadan-associated intermittent fasti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2A2EC6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39536F4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7C1D2A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1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1BC5A9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 rare instance of Wilkie's syndrome in a young male during the holy month of Ramad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1EB421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6C8CBE2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0DFF6F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2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B12573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During Ramadan Improves Insulin Sensitivity and Anthropometric Parameters in Healthy Young Muslim Me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9A8D1F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630DBC4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E68104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2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9451E2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mpact of ramadan intermittent fasting on the heart rate variability and cardiovascular parameters of patients with controlled hypertens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BA1A39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66D79E0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0FC191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2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25BCE3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Ramadan intermittent fasting and pattern of nutrients intake on BMI and MUAC of a population consisting of Indian Muslim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702F0A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7C29550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8D71F9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2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FE450B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time-restricted feeding during ramadan on dietary intake, body composition and metabolic outcom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4F8E9A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24BAF7F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8B0F7A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2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81A1F1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ramadan intermittent fasting on gut hormones and body composition in males with 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D2738C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798CE75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3C6F93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2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352DDC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Study of Beneficial Impact on Specific Biomarkers in Type 2 Diabetes During Ramadan Fasting (Unintentional Intermittent Fasting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D13541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1EF5829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D92F1C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2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9525A1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mpact of Ramadan on Physical Activity and Sleeping Patterns in Individuals with Type 2 Diabetes: The First Study Using Fitbit Dev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757661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32DC2F4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BA0823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2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7B09F9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amadan diurnal intermittent fasting modulates SOD2, TFAM, Nrf2, and sirtuins (SIRT1, SIRT3) gene expressions in subjects with overweight and 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DE770B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7A0F165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40E174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2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B9EBA0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safety and impact of a model of intermittent, time-restricted circadian fasting (“ramadan fasting”) on hidradenitis suppurativa: Insights from a multicenter, observational, cross-over, pilot, exploratory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3539F3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383298A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FD98F0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2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851D87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during Ramadan and Its Effects in Individuals with Metabolic Syndrom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6E91E0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0C2CF09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8167CB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3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1BBF1C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Ramadan diurnal fasting on visceral adiposity and serum adipokines in overweight and obese individual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236D24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53C0861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31696B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3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49FD9D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s of Ramadan intermittent fasting on the underlying mechanisms of force production capacity during maximal isometric voluntary contrac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375A82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57892C5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BE619F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3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57EA11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impact of intermittent fasting (Ramadan fasting) on psoriatic arthritis disease activity, enthesitis, and dactylitis: A multicentre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5F8094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7B0D709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4777C0B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3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6DE9BC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intermittent fasting during ramadan on insulin-like growth factor-1, interleukin 2, and lipid profile in healthy muslim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50BA6D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5DE4DAE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DA5E1F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3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FDAC41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amadan model of intermittent fasting for 28 d had no major effect on body composition, glucose metabolism, or cognitive functions in healthy lean me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6A11D1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3684961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FAFE0C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3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94F505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 of Ramadan intermittent fasting on lipid peroxidation in healthy young men while controlling for diet and sleep: A pilot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2C9105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37D3E41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77E20C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3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CBC763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Ramadan fasting on glucose homeostasis and adiponectin levels in healthy adult mal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510FD5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1149EE6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6E35A3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3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B08F1D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 Prospective Study of the Physiological and Neurobehavioral Effects of Ramadan Fasting in Preteen and Teenage Boy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13249E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330C303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C4A88F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3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275D03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RAMADAN FASTING ON BLOOD PRESSURE IN NORMOTENSIVE MAL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CC0947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55EE213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5A33EA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3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2A7196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ritical analysis of the published literature about the effects of Ramadan intermittent fasting on healthy children’s physical capaciti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F86802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3163D1D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B7C3F4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4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8943E8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 of fasting on erectile function and sexual desire on men in the month of ramad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A30135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6B1C91D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D75228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4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1B9980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 of Ramadan intermittent fasting on dynamic postural control in judo athlet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80B788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035912F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214A0A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4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C63162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Ramadan intermittent fasting on body composition and neuromuscular performance in young athletes: A pilot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054E16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3B4B220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B38D3F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4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E285C7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fasting in Ramadan on body composition and nutritional intake: A prospective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D70CBE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08FB07D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C6445F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4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DDD317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Ramadan intermittent fasting on postural control in judo athlet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9C0153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59793E8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169B98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4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FFF166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mpact of ramadan intermittent fasting on oxidative stress measured by urinary 15- F 2t -isoprostan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80B6D9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3C240C9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B5FE19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4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85E019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during Ramadan attenuates proinflammatory cytokines and immune cells in healthy subjec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97016B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713B291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E032FA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4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B48FC9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Ramadan intermittent fasting on aerobic and anaerobic performance and perception of fatigue in male elite judo athletes.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A0F8A5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1791E63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5A4FA8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4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52BE17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Ramadan intermittent fasting on inflammatory and biochemical biomarkers in males with 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F76471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6648293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338BF6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4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31428A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amadan intermittent fasting and physical training in management of obesity and overweigh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767DAF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68D8CB4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961398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5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1E9E6F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during Ramadan: does it affect sleep?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54F28B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7D6C6B0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FFBD08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5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A7C253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Structural changes in gut microbiome after Ramadan fasting: a pilot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7AD463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3D67F4C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352AF5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5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61DF85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Ramadan intermittent fasting on inflammatory markers, disease severity, depression, and quality of life in patients with inflammatory bowel diseases: A prospective cohort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CE24D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igious fasting</w:t>
            </w:r>
          </w:p>
        </w:tc>
      </w:tr>
      <w:tr w:rsidR="00C24843" w:rsidRPr="00682389" w14:paraId="14B7C53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826DB6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5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5BCA99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genomic analysis of distal gut microbiota of the obesity during Intermittent fasti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1C3845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Gut microbiome</w:t>
            </w:r>
          </w:p>
        </w:tc>
      </w:tr>
      <w:tr w:rsidR="00C24843" w:rsidRPr="00682389" w14:paraId="7DA3F63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9155B6B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5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360F78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promotes repair of rotator cuff injury in the early postoperative period by regulating the gut microbiot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A05DAB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Gut microbiome</w:t>
            </w:r>
          </w:p>
        </w:tc>
      </w:tr>
      <w:tr w:rsidR="00C24843" w:rsidRPr="00682389" w14:paraId="2D1BE30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62A93F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5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A7B7D3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Promotes White Adipose Browning and Decreases Obesity by Shaping the Gut Microbiot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E7F84F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Gut microbiome</w:t>
            </w:r>
          </w:p>
        </w:tc>
      </w:tr>
      <w:tr w:rsidR="00C24843" w:rsidRPr="00682389" w14:paraId="4B42CE3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1E03B9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5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259BE8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an Intermittent Fasting 5:2 Plus Program on Body Weight in Chinese Adults with Overweight or Obesity: A Pilot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7EE47B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5:2 diet</w:t>
            </w:r>
          </w:p>
        </w:tc>
      </w:tr>
      <w:tr w:rsidR="00C24843" w:rsidRPr="00682389" w14:paraId="6F6551E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CEDE26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5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D14769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the 5:2 intermittent fasting diet on non-alcoholic fatty liver disease: A randomiz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517716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5:2 diet</w:t>
            </w:r>
          </w:p>
        </w:tc>
      </w:tr>
      <w:tr w:rsidR="00C24843" w:rsidRPr="00682389" w14:paraId="4DD03B3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D03150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5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A4B9EB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:2 intermittent fasting tapers food intake in the refeeding state and ameliorates metabolic disturbances in mice exposed to olanzapin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214AA2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5:2 diet</w:t>
            </w:r>
          </w:p>
        </w:tc>
      </w:tr>
      <w:tr w:rsidR="00C24843" w:rsidRPr="00682389" w14:paraId="173220A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87C646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5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725935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four weeks of 5:2 intermittent fasting on energy intake and body mass index among obese male students aged 18-2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79195F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5:2 diet</w:t>
            </w:r>
          </w:p>
        </w:tc>
      </w:tr>
      <w:tr w:rsidR="00C24843" w:rsidRPr="00682389" w14:paraId="2FA9DEC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91AB7C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6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109075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5:2 diet: What is the macronutrient and micronutrient intake and composition?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26C4BE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5:2 diet</w:t>
            </w:r>
          </w:p>
        </w:tc>
      </w:tr>
      <w:tr w:rsidR="00C24843" w:rsidRPr="00682389" w14:paraId="20357BF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2D5232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6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5B38B3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intermittent fasting 5:2 on body composition and nutritional intake among employees with obesity in Jakarta: a randomized clinical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3F02E8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5:2 diet</w:t>
            </w:r>
          </w:p>
        </w:tc>
      </w:tr>
      <w:tr w:rsidR="00C24843" w:rsidRPr="00682389" w14:paraId="4A89FFA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EE239F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6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7D6237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intermittent (5:2) or continuous energy restriction on basal and postprandial metabolism: a randomised study in normal-weight, young participan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D1ADC8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5:2 diet</w:t>
            </w:r>
          </w:p>
        </w:tc>
      </w:tr>
      <w:tr w:rsidR="00C24843" w:rsidRPr="00682389" w14:paraId="4382D37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B218BC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lastRenderedPageBreak/>
              <w:t>26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0FB15A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mpact of intermittent fasting (5:2) on ketone body production in healthy female subjec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B7B47E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5:2 diet</w:t>
            </w:r>
          </w:p>
        </w:tc>
      </w:tr>
      <w:tr w:rsidR="00C24843" w:rsidRPr="00682389" w14:paraId="159A030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CF6849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6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848ABC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Quest for Welfare-Friendly Feeding of Broiler Breeders: Effects of Daily vs. 5:2 Feed Restriction Schedul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6F3E4B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5:2 diet</w:t>
            </w:r>
          </w:p>
        </w:tc>
      </w:tr>
      <w:tr w:rsidR="00C24843" w:rsidRPr="00682389" w14:paraId="599525E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07295A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6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6E51D4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s of Isocaloric Intermittent Fasting vs Daily Caloric Restriction on Weight Loss and Metabolic Risk Factors for Noncommunicable Chronic Diseases: A Systematic Review of Randomized Controlled or Comparative Trial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EA0602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05D156F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9DB430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6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BA6CA3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User Engagement and Weight Loss Facilitated by a Mobile App: Retrospective Review of Medical Record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8A8910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2BFCD0C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B0156B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6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D69357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dietary restriction on cognitive function: a systematic review and meta-analysi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8345DB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10C3016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CE2808B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6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86A1FF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bolic Efficacy of Time-Restricted Eating in Adults: A Systematic Review and Meta-Analysis of Randomized Controlled Trial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A5883B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3EF5512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4192C5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6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4C7360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JPEN Journal Club 69. Umbrella review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971D49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6DFADBA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43692F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7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CB0F31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 of Early Time-Restricted Feeding on Glycemic Profile in Adults: A Systematic Review of Interventional Studi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B6B49C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4322B11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BCA10A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7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1EEA9D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intermittent fasting on cardiometabolic risk factors in patients with metabolic syndrome: A systematic review and meta-analysis of randomized controlled trial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BF78E8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74BEE6F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4EFE0F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7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19582D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and Obesity-Related Health Outcomes: An Umbrella Review of Meta-analyses of Randomized Clinical Trial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FC99DF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2DF3E4B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AAFC63B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7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454B54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s of Ramadan intermittent fasting on liver function in healthy adults: A systematic review, meta-analysis, and meta-regress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0BC2C1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5AB22EF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099239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7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DF6D75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early time-restricted feeding on the metabolic profile of adults with excess weight: A systematic review with meta-analysi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1AFA74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72279F1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0C1ABBB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7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0E5D62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mpact of Ramadan Diurnal Intermittent Fasting on Hypoglycemic Events in Patients With Type 2 Diabetes: A Systematic Review of Randomized Controlled Trials and Observational Studi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C55C9B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00D02DD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50F53B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7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80B7C9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bolic Impact of Intermittent Fasting in Patients with Type 2 Diabetes Mellitus: A Systematic Review and Meta-analysis of Interventional Studi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BB81A2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200483E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D7AC17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7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95C7C1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GA Clinical Practice Update on Lifestyle Modification Using Diet and Exercise to Achieve Weight Loss in the Management of Nonalcoholic Fatty Liver Disease: Expert Review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C1295A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11F8FE1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84448F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7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EAF4F9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ood Timing, Circadian Rhythm and Chrononutrition: A Systematic Review of Time-Restricted Eating's Effects on Human Health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68C5DD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1880FC5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8386AE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lastRenderedPageBreak/>
              <w:t>27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76B1D9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 and potential for type 2 diabetes mellitus: A narrative review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35B816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429BA5C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75CF22B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8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3C3125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Beneficial effects of the ketogenic diet on nonalcoholic fatty liver disease: A comprehensive review of the literatur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DA29E3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269D185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83487C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8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24ADDF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Relationship Between Feasting Periods and Weight Gain: a Systematic Scoping Review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D32882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2A76EA2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3BB2D2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8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EBFF47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iveness of intermittent fasting to reduce body mass index and glucose metabolism: A systematic review and meta-analysi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511E47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35972A2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F02694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8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A8CE99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etary patterns and management of type 2 diabetes: A systematic review of randomised clinical trial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AE8F1F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53BFA38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33823E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8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BC7498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omparison of time-restricted feeding and islamic fasting: A scoping review [Comparaison entre la prise alimentaire limitée dans le temps et le jeûne islamique: étude de portée]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75CF21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39C0466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9F28AE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8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8C8881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ood intake rhythm and its implication on obesity, and related comorbidities among adolescents: a mini review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01A3DC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7578F7E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059618B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8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FFFC49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ranslating Mechanism-Based Strategies to Break the Obesity−Cancer Link: A Narrative Review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225F6C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64133DD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CCC0B7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8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AE0183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interventions for treatment of overweight and obesity in adults: a systematic review and meta-analysi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20DBCD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3A221E4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137DC2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8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706022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mplications of Ramadan intermittent fasting on maternal and fetal health and nutritional status: A review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C8EB77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50C3455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9EFC0E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8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DC7A86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 and risk of metabolic disease: A review of human and animal studi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F94F68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036DF28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E488E7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9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08F813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eating for patients with diabetes and prediabetes: A systematic review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C5C13B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02988FD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BFE201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9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F215C7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aintain host health with time-restricted eating and phytochemicals: A review based on gut microbiome and circadian rhythm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DE5C3E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6200892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1D303A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9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740ABC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and caloric restriction for weight loss: a systematic review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70B27B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205E03D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99B656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9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98EFDE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Different Types of Intermittent Fasting on Biochemical and Anthropometric Parameters among Patients with Metabolic-Associated Fatty Liver Disease (MAFLD)-A Systematic Review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DAEA78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5E2CEFE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1C63D7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lastRenderedPageBreak/>
              <w:t>29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D313A2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mpact of intermittent fasting duration on diabetes mellitus type 2: a systematic review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490B2E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479B4C3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CFB9D5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9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BD1316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Implication of Physiological Ketosis on The Cognitive Brain: A Narrative Review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361523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6D031D5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BC6A93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9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F56DD1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Beneficial Effects of Time-Restricted Eating on Metabolic Diseases: A Systemic Review and Meta-Analysi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26D0FC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44200A6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B89302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9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9082B5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Window Matters: A Systematic Review of Time Restricted Eating Strategies in Relation to Cortisol and Melatonin Secre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973A22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3D8BFDF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C3B1A2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9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2665D9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s time-restricted eating (8/16) beneficial for body weight and metabolism of obese and overweight adults? A systematic review and meta-analysis of randomized controlled trial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C2188D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038D937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E9AE6B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9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791C93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and weight loss: Systematic review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EE1B29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342E4D6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95E133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0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913210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 of Time-Restricted Eating on Insulin Levels and Insulin Sensitivity in Patients with Polycystic Ovarian Syndrome: A Systematic Review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DE70EC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3900A16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F5BED8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0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4B3A1E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Time-Restricted Feeding and Ramadan Fasting on Body Weight, Body Composition, Glucose Responses, and Insulin Resistance: A Systematic Review of Randomized Controlled Trial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A577A6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521945B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83DE02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0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8CC7D2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iveness of Intermittent Fasting, Time Restricted Feeding, Caloric Restriction, a Ketogenic Diet and the Mediterranean Diet as Part of the Treatment Plan to Improve Health and Chronic Musculoskeletal Pain: A Systematic Review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7E9095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6775F79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E93A2B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0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0D72E2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icacy of Ketogenic Diets on Type 2 Diabetes: a Systematic Review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A11C9C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231C93D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3A8F73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0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421914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and the Possible Benefits in Obesity, Diabetes, and Multiple Sclerosis: A Systematic Review of Randomized Clinical Trial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6CF8B3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3578476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A5FCD2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0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84D762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Intermittent Fasting on Specific Exercise Performance Outcomes: A Systematic Review Including Meta-Analysi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EB9B59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341136C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257593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0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C073C7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Health effects of intermittent fasting: hormesis or harm? A systematic review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CA6BF9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739434C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36F8D9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0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996D7A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time-restricted feeding with different feeding windows on metabolic health: A systematic review of human studi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ADB212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1E5418E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7B8AA8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0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273C65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Intermittent Fasting Diet on Glucose and Lipid Metabolism and Insulin Resistance in Patients with Impaired Glucose and Lipid Metabolism: A Systematic Review and Meta-Analysi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E8D507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2A1A91F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B4B460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lastRenderedPageBreak/>
              <w:t>30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1CB6A8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intermittent fasting combined with resistance training on body composition: a systematic review and meta-analysi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3C2253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08F1232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85E622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1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7E97A6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Intermittent Fasting in Human Compared to a Non-intervention Diet and Caloric Restriction: A Meta-Analysis of Randomized Controlled Trial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30A307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-analysis/Literature review/Umbrella review/ Scoping Review</w:t>
            </w:r>
          </w:p>
        </w:tc>
      </w:tr>
      <w:tr w:rsidR="00C24843" w:rsidRPr="00682389" w14:paraId="677383F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5DEBA0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1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C92979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ood restriction upregulates critical hypothalamic genes involved in energy regulation imbalan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ECE9D4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6D09492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59B04F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1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719FD8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esigning a Co-created Intervention to Promote Motivation and Maintenance of Time-Restricted Eating in Individuals With Overweight and Type 2 Diabet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B1EF0D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29262C4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849600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1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1F598D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olecular mechanisms underlying the beneficial effects of exercise and dietary interventions in the prevention of cardiometabolic diseas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5F4BDE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5A4A9E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87E303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1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C0D325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onitoring body composition change for intervention studies with advancing 3D optical imaging technology in comparison to dual-energy X-ray absorptiometr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151AE9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6C12949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917003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1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26F7E7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with ketogenic diet: A combination approach for management of chronic diseas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A528DB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793E97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FDA73A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1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A9322E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different weight loss dietary interventions on body mass index and glucose and lipid metabolism in obese patien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9AE1CC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D69728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0708A3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1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8744AB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 Large-Scale Observational Analysis of Social Media Data Reveals Major Public Misperception of the Attainability of Drastic Weight Loss by Dieti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062E7F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55E004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15C6F2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1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221F70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 Combined with Exercise: Effect on Sleep in Adults with Obesity and NAFLD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C0E8DA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6F8985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23DD39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1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8EA8D2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Screening the effective components in treating dampness stagnancy due to spleen deficiency syndrome and elucidating the potential mechanism of Poria water extrac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9373BA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4FC407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9F9023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2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0D601A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ircadian-mediated regulation of cardiometabolic disorders and aging with time-restricted feedi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D0ADE3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987089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C43117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2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402E1F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mpact of early time-restricted eating on diet quality, meal frequency, appetite, and eating behaviors: A randomiz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DA2CC5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094207A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C62606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2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519227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reverses the declining quality of aged oocyt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04B066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2A50020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52C179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2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791BCB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arly time-restricted feeding improves high-density lipoprotein amount and function in nonhuman primates, without effects on body composi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D02AA6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6A2D933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A6B248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2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B663D2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Islamic Alternate-Day Fasting (Daud Fasting) on Body Weight, Body Fat, and Skeletal Muscle in Male and Female Obese Young Adults in Dramaga, Bogor, Indonesi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C447AF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736DF8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174B39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2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51B6EB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xamination of The Relationship Between Intermittent Fasting and Irisine Levels In Rats Fed A High-Fat Die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872626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87300F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F2A993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2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0446B8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in type 2 diabetes: from fundamental science to clinical application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BDF169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C72C23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EF9CB1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2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FF121B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increases growth differentiation factor 15 in females with overweight or obesity but not associated with food intak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0A887E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3D5AE9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991D09B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2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9FCCA9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Sociocultural influences on dietary behavior and meal timing among Native Hawaiian and Pacific Islander women at risk of endometrial cancer: a qualitative investig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1F4B52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F30FF3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798D85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2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DB1300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s of three weight management methods on body composition and serum lipids of overweight and obese peopl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18BE73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1CE767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5BAE41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3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DCC8EA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 reduces monocyte production by controlling hematopoietic stem and progenitor cells in the bone marrow during 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B8AAAF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4E0716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8A382E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3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3E0CEC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bolic effects of alternate-day fasting in males with obesity with or without type 2 diabet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26A58E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1034CA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16A4E3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3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647526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Slimmer’s palsy following an intermittent fasting die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930D25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0723560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6A0306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3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A6CDC5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basis and design for time-restricted eating compared with daily calorie restriction for weight loss and colorectal cancer risk reduction trial (TRE-CRC trial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D4EE7E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6B1488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1A7D43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lastRenderedPageBreak/>
              <w:t>33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E84DFA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ompliance of participants undergoing a ‘5-2’ intermittent fasting diet and impact on body weigh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A84E0C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770A3B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A3943E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3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1EDF5D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s time-restricted eating a robust eating regimen during periods of disruptions in daily life? A qualitative study of perspectives of people with overweight during COVID-1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0FD108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DE23A3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745DA8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3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DDD639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tipsychotic-induced weight gain and metabolic effects show diurnal dependence and are reversible with time restricted feedi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1420C6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048954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ADEFF7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3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7FAF1F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onsidering intermittent fasting among Saudis: insights into practic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120542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6867A5D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B93F1C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3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5B02EF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icacy and mechanism of intermittent fasting in metabolic associated fatty liver disease based on ultraperformance liquid chromatography-tandem mass spectrometr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306D6B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A96577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B51D2B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3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D0CA2D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 restricted feeding modifies leukocyte responsiveness and improves inflammation outcom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8D1257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D39E65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4A71E6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4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A46B7C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ood odor perception promotes systemic lipid utiliz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6051D1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E73220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146F33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4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9ED941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ultifaceted Effects of Intermittent Fasting on the Treatment and Prevention of Diabetes, Cancer, Obesity or Other Chronic Diseas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A57340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2C7AF9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1ECE5D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4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83B5D7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Siddha fasting in obese acute decompensated heart failure may improve hospital outcomes through empowerment and natural ketosi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87EC7E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D2EFE9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1A77F4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4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1C9CD3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and time-restricted eating role in dietary interventions and precision nutri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5D1657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608F040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EEAD28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4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19C85A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 comparison of dietary quality and nutritional adequacy of popular energy-restricted diets against the Australian Guide to Healthy Eating and the Mediterranean Die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CC0191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65C80ED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99B8D9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4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F93A10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and exercise therapy abates STZ-induced diabetotoxicity in rats through modulation of adipocytokines hormone, oxidative glucose metabolic, and glycolytic pathwa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D95C58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2F8B4E2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6EECB9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4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205262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 Could Not Reduce Rainbow Trout Lipid Deposition Induced by Artificial Night Ligh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A94F51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288625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E42A72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4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E1373B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—Short- and Long-Term Quality of Life, Fatigue, and Safety in Healthy Volunteers: A Prospective, Clinical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B4AE03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EE22C3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5308A1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4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22DF42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tention, Fasting Patterns, and Weight Loss With an Intermittent Fasting App: Large-Scale, 52-Week Observational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7FBB88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F1A196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5C8184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4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857EF8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etary recommendations for fasting days in an alternate-day intermittent fasting pattern: A randomiz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08BD29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94F547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74D99F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5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718D49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etary recommendations for persons with type 2 diabetes mellitu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E9FF38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62CA28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36951A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5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A6EFC8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ces in Glucose Readings Between Right Arm and Left Arm Using a Continuous Glucose Monitor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EDB17C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2975A2C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96428C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5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27E21C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Overexpression of Pregnancy Zone Protein in Fat Antagonizes Diet-Induced Obesity Under an Intermittent Fasting Regim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BE3B3C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3B3D7D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0F1AA7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5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224933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 of different weight loss strategies to treat non-alcoholic fatty liver disease focusing on fibroblast growth factor 2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030302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4216C0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56BB86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5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08F491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Bibliometric and visual analysis of time-restricted eati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3F3341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296C95B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13A5DE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5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731A48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eveloping and Piloting a Novel Ranking System to Assess Popular Dietary Patterns and Healthy Eating Principl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682F7E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064377A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5B81D3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5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345A65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sychiatric Futility and Palliative Care for a Patient with Clozapine-resistant Schizophreni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20C206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963E82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5529EB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5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D9F597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 of Personality on Chrononutrition during the COVID-19 Lockdown in Qatar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537667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B61516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8CF28F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5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E62858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RH and TRH-like peptide levels covary with caloric restriction and oral metformin in rat heart and testi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4A9A66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319199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F7D892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5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E0487B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 Studies and Possible Human Benefi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ED882A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333286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4F8407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6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2CD604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Ketogenic dietary interventions in autosomal dominant polycystic kidney disease- A retrospective case series study: First insights into feasibility, safety and effec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BF28DB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648D88D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CA1EB7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lastRenderedPageBreak/>
              <w:t>36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AD3B56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ollowing the Flow of Nature: The Microbiome and Intermittent Fasting Through the Lens of Traditional Chinese Medicin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6E2596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BD0C14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4C826E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6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D88601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ind the Gap: Exploring Nutritional Health Compared with Weight Management Interests of Individuals with Osteoarthriti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3DBA18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F8848D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294EAE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6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604C62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etary patterns in non-alcoholic fatty liver disease (NAFLD): Stay on the straight and narrow path! [Patrones alimentarios en la enfermedad del hígado graso no alcohólico (EHGNA): ¡siga por el buen camino!]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033D53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22E9D87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A5E7AF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6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59FB43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and continuous energy restriction result in similar changes in body composition and muscle strength when combined with a 12 week resistance training program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AD25A9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61D92DD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0228BC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6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859016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as Possible Treatment for Heart Failur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997711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CB94F7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3C1097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6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F9605E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erspective: Time-Restricted Eating - Integrating the What with the Whe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96E6F8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8EBC9E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C2A04E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6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30C1EF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Eating Regimen Differentially Affects Circulatory miRNA Expression in Older Overweight Adul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30CB0E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6C43F5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8ADFCBB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6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5C5654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versus Continuous Calorie Restriction: Which Is Better for Weight Loss?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0CAFFC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57410A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1BF3E7B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6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0CCC5E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enhances hippocampal NPY expression to promote neurogenesis after traumatic brain injur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AD12B3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0EBC19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0AFECE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7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82014A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et and Health From reGIstered Trials on ClinicalTrials.gov: The DIGIT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1C580D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262C361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F6DCA3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7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1F47BF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cceptability of Time-Limited Eating in Pediatric Weight Managemen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B43E16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685024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923F76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7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3D63B1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Use of SGLT-2 Inhibitors Coupled With a Strict Low-Carbohydrate Diet: A Set-Up for Inducing Severe Diabetic Ketoacidosi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CA524E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64EEB3F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7B4B07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7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9E27CD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May Improve Health Outcomes in Overweight Adul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0DBA25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8822A7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47B3A4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7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677F2C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omparison of the effects of different dietary regimens on susceptibility to experimental acute kidney injury: The roles of SIRT1 and TGF-β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2A9006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787E2F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4A4F5F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7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77D0EE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may optimize intestinal microbiota, adipocyte status and metabolic health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3B1654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00FD882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31BB73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7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95162E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Leucine Deprivation Produces Long-lasting Improvement in Insulin Sensitivity by Increasing Hepatic Gcn2 Express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24BCCD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0E7A7D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95C2CC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7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02EE9D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ircadian timing of eating and BMI among adults in the American Time Use Surve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2CDEC1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A6DD50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21E62B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7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2BD0D6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: Eating by the clock for health and exercise performan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9B7C78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00D9D7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292C26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7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33937E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ing of Food/Nutrient Intake and Its Health Benefi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523234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2E06986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55E7E9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8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52B9F6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protective effect of intermittent fasting and physical exercise on obesity through changes in muscle diameter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58F1AD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C8BBCD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E128F5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8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913206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etary practices and supplement use among CrossFit® participan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DCFEB8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F01419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7D938D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8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36544D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intermittent fasting on cardiovascular parameters of young adult offspring of hypertensive paren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F0E348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67D5F4D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E3EC42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8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8F8EFA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implementation and association with eating disorder symptomatolog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10DC1F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04D01F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61EE87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8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AC83F6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Improves High-Fat Diet-Induced Obesity Cardiomyopathy via Alleviating Lipid Deposition and Apoptosis and Decreasing m6A Methylation in the Hear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F35DC3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EE00E6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5523DF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8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F2044F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ssociation between corneal and cardiometabolic changes in response to a time-restricted feeding of a high fat die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40354F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69F2D6E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496655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8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8BB345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xtracts of Poria cocos improve functional dyspepsia via regulating brain-gut peptides, immunity and repairing of gastrointestinal mucos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0D3D72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D4233E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42C2C6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8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DB0FB6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 of intermittent diet and/or physical therapy in patients with chronic low back pain: A single-blinded randomiz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9A9AC4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7A6232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FCDC2D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lastRenderedPageBreak/>
              <w:t>38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3B7919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emporal eating patterns and eating windows among adults with overweight or 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459E4A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9778EE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BA051E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8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072317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version to regular diet with alternate day fasting can cure grade-I non-alcoholic fatty liver disease (NAFLD) in high-fructose-intake-associated metabolic syndrom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7E00DA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35BA4F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AB26E0B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9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A3456F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Why we eat too much, have an easier time gaining than losing weight, and expend too little energy: Suggestions for counteracting or mitigating these problem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4F919B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5792A8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DD3A53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9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B77006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Wikipedia, google trends and diet: Assessment of temporal trends in the internet users’ searches in italy before and during covid-19 pandemic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F5686A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5BAD34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46095B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9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85C7B2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Hepatokine Pregnancy Zone Protein Governs the Diet-Induced Thermogenesis Through Activating Brown Adipose Tissu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EEE443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6D27121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B4855F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9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115978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eriodic fasting prevents fat penalties in femal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461F5F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81B1E5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EED460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9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FA486B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Weight loss barriers and dietary quality of intermittent and continuous dieters in women with a history of gestational diabet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5D1AE5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6CD14D9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367F9C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9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6E5F8A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o fast or not to fast — that is the ques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F81ACD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021C912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49B43C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9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383BE3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concurrent training and intermittent fasting on structural, functional, and morphological parameters of the heart [Efectos del entrenamiento concurrente y el ayuno intermitente sobre los parámetros estructurales, funcionales y morfológicos del corazón]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024780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6FCCE0C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CF9A0B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9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F978FF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Hepatic-Metabolite-Based Intermittent Fasting Enables a Sustained Reduction in Insulin Resistance in Type 2 Diabetes and Metabolic Syndrom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47B788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6752A24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1D7786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9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231C52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ight weeks of intermittent fasting versus calorie restriction does not alter eating behaviors, mood, sleep quality, quality of life and cognitive performance in women with overweigh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A645D0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5BC5DF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82930F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9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F499C5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ial weight loss with intermittent fasting or daily calorie restriction in low- and high-fitness phenotyp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5FFE9E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3EFCD7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66E996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0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C003D9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Late-life intermittent fasting decreases aging-related frailty and increases renal hydrogen sulfide production in a sexually dimorphic manner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046B73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8FFCF1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1AB0EB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0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A5FCC8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Nutritional basis of type 2 diabetes remiss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8365FA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0EE4E45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8B7E43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0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1BBFE4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 relationship between mortality and eating breakfast and fiber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416EF3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2755DCC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E185D4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0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7C05DA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 in Commercial Layer Chickens Improves Egg Quality in Old Age and Points to Lack of Adipostat Activity in Chicken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9D624F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61E8B09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40349E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0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D37290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: Can It Help Optimize Human Performance?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82E43B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140F27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6CAE33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0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07BEA2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reatment of NAFLD with intermittent calorie restriction or low-carb high-fat diet – a randomis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CD2E25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AD7970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3A2FCE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0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ECBECF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Weight loss, hypertension and mental well-being improvements during COVID-19 with a multicomponent health promotion programme on Zoom: A service evaluation in primary car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04DFC5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0C13077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BCA1BE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0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39D020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Watching, keeping and squeezing time to lose weight: Implications of time-restricted eating in daily lif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96468B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922438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111E37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0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64FABB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alternate-day fasting diet is a more effective approach than a calorie restriction diet on weight loss and hs-CRP level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97B456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06D80DA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2866ED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0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A56CFE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 intermittent fasting mimicking nutrition bar extends physiologic ketosis in time restricted eating: A randomized, controlled, parallel-arm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F72815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CDFFB5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9911BA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1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EDEE14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asting: How to guid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7748A0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288328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7BA3FC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1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F2D82D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rticle identification and validation of nutrient state-dependent serum protein mediators of human cd4+ t cell responsivenes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001723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6F3691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E06360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1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F52DEF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ultiomic Predictors of Short-Term Weight Loss and Clinical Outcomes During a Behavioral-Based Weight Loss Interven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93F92E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AE183A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3140BB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1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311922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otective Effect of Intestinal Helminthiasis Against Tuberculosis Progression Is Abrogated by Intermittent Food Depriv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42141A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DB9BBF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885916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lastRenderedPageBreak/>
              <w:t>41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727616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on the ekadashiday and the role of spiritual nutri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CCF749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D0A41C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96C17F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1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2E1466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ating Timing: Associations with Dietary Intake and Metabolic Health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756190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20F328E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D8AA79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1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B4D2BF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and Muscle Lipid Metabolism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A9BAAC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1178D8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B74D78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1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C7CEC9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hysiology of weight regain: Lessons from the classic Minnesota Starvation Experiment on human body composition regul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F8D76E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04944A9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F9C64E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1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DD8DAD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arly versus late time-restricted feeding in adults at increased risk of developing type 2 diabetes: Is there an optimal time to eat for metabolic health?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3508F3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A813D0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7FF43F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1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6E07B1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oes the weight loss efficacy of alternate day fasting differ according to sex and menopausal status?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CDFA31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9FBBF6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B0EA61B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2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C074A2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ilot clinical trial of time-restricted eating in patients with metabolic syndrom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EB3922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0C0D21F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9EAEAA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2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439A5E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Intermittent Fasting (18/6) on Energy Expenditure, Nutritional Status, and Body Composition in Healthy Adul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29F159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39EE85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EDC08B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2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A466EF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obiotics and high fiber-rich diets have anti-inflammatory properties and decline chronic kidney disease progression [Probiotici i dijetalna prehrana bogata vlaknima uz protuupalne učinke usporava i progresiju kronične bubrežne bolesti]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B1B5BD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4AAD09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245773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2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DFBC98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Short-term fasting reshapes fat tissu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F6E471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C27B36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8102AE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2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F4A02A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Later meal and sleep timing predicts higher percent body fa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553D53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20BC52B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A1ABCD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2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ECAEA4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etary and Pharmacological Interventions That Inhibit Mammalian Target of Rapamycin Activity Alter the Brain Expression Levels of Neurogenic and Glial Markers in an Age-and Treatment-Dependent Manner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989A64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B99C64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3BD684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2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4556D8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ssociations of time-restricted eating with health-related quality of life and sleep in adults: a secondary analysis of two pre-post pilot studi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C581E9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6E5646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55808E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2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D59620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Optimising intermittent fasting: Evaluating the behavioural and metabolic effects of extended morning and evening fasti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9135D0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6EC8773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949DBD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2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182F2A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easibility of weight loss in obese atrial fibrillation patients attending a specialist arrhythmia clinic and its impact on ablation outcom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7A4226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D3532B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B91B8C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2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06A1DE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Severely restricting energy intake for 24 h does not affect markers of bone metabolism at rest or in response to re-feedi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20B0E6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4AFBCE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CE70BB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3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6B8592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eating alters food intake patterns, as prospectively documented by a smartphone applic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940C41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859866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4EE271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3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F5E299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Organic Diet and Intermittent Fasting are Associated With Improved Erectile Func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A6D90D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9E5AC1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D860D8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3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AC12A3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ontinuous Glucose Monitoring of Glycemic Variability During Fasting Post-Sleeve Gastrectom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F7E433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56A71F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B08962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3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375F45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 alleviates diabetes-induced glycolipid metabolism disorders: roles of FGF21 and bile acid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F2ABB9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AAEED1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FA38EE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3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0AD791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ood cravings: Associations with dietary intake and metabolic health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A0B9DB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4F8CDE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3CB7E1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3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0B17BF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ssociations of number of daily eating occasions with type 2 diabetes risk in the women's health initiative dietary modification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3EEA33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395F7F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7FFC49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3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A27005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attenuates exercise training-induced cardiac remodeling [Dieta Intermitente Atenua a Remodelação Cardíaca Causada pelo Exercício Físico]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5442D9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D2CCF8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B5666B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3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CB060B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xtending the overnight fast: Sex differences in acute metabolic responses to breakfas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57B104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F6EA7F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B23714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3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9BD597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rapeutic use of intermittent fasting and ketogenic diet as an alternative treatment for type 2 diabetes in a normal weight woman: A 14-month case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01E8F5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984CBC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32DBB9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3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C817C8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ree-Living Sleep, Food Intake, and Physical Activity in Night and Morning Shift Worker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E93DCA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62FF294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689AA3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lastRenderedPageBreak/>
              <w:t>44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A52F60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bolome of mammary tumors differs from normal mammary glands but is not altered by time-restricted feeding under obesogenic condition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BB5A81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7F2A6D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1DFE40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4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53BF32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Does Not Uniformly Impact Genes Involved in Circadian Regulation in Women with 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7ECF15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0ADED39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2F6531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4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EDEE89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Safety and feasibility of various fasting-mimicking diets among people with multiple sclerosi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88E6C5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6CDCC78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1692D0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4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AF1ADE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alorie Restriction and Intermittent Fasting: Impact on Glycemic Control in People With Diabet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4A9458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2DA4467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CE0239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4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DC2610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Small sided games vs repeated sprint training effects on agility in fasting basketball players [Jogos reduzidos vs sprints repetidos treinamento efietos na agilidade em jogadores de basquete em jejum] [Juegos reducidos vs sprints repetidos enternamiento efectos en la agilidad en jugadores de baloncesto en ayunas]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511F9A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FE5FE8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2308DF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4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BC3EA5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Nonalcoholic Fatty Liver Disease in 202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01033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5AEE4C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562197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4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F77F2D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jain fasting on anthropometric, clinical and biochemical parameter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7AB678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5C22E6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18B9E7B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4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44B95A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vestigating Physical and Nutritional Changes During Prolonged Intermittent Fasting in Hemodialysis Patients: A Prospective Cohort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2B8C74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D05105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57A50F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4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081457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as a Trigger of Ketoacidosis in a Patient with Stable, Long-term Type 1 Diabet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A52940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2B00280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6504D2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4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1AD3E9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fluence of Long-term Fasting and Intermittent Fasting on the Cognitive Abiliti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E47FE9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09A65BE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00D522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5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A15EE1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hilippine consensus statement on the use of ketogenic diet and intermittent fasting diet on adults for weight reduc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65D057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2E2AEFC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E215C7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5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0E4A14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eting, mindfulness and mindful eating: Exploring whether or not diets reinforce mindfulness and mindful eating practic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E0D455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0074698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03C995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5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FD2F9A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Weight loss efficacy of alternate day fasting versus daily calorie restriction in subjects with subclinical hypothyroidism: A secondary analysi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BC0D9E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666550E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D014E7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5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62CE13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Voluntary exercise is motivated by ghrelin, possibly related to the central reward circui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2C8A4C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015C526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7DE56E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5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7B8909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Scientific evidence of diets for weight loss: Different macronutrient composition, intermittent fasting, and popular die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E8FE54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0FD7E7C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DD2F3D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5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0E0791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role of intermittent fasting and meal timing in weight management and metabolic health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E911B7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6BE870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8E433BB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5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5A176B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alternate-day fasting on body weight and dyslipidaemia in patients with non-alcoholic fatty liver disease: A randomis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E54D00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07D172E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64FA8C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5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90BD1B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diterranean journal of rheumatology december 2019 highligh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578012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3CCCC3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931450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5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2312FB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odified alternate-day fasting vs. calorie restriction in the treatment of patients with metabolic syndrome: A randomized clinical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3FFB4E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0E99753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2C2B42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5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285AD5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New Zealand bitter hops extract reduces hunger during a 24 h water only fas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D57711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B9A36B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0318E6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6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82FCDD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nergy balance and obesity in individuals with cystic fibrosi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CF8B08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725395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632D3D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6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6F6B20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day-time feeding on murine skeletal muscle growth and synthesi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117BFC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67A5FC3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A14B43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6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752690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Beverage intake during alternate-day fasting: Relationship to energy intake and body weigh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F93796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63D590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5C913C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6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E09B98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fluence of intermittent fasting on myocardial infarction-induced cardiac remodeli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61F34E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F85D09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A8E77C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6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696EE4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linical management of intermittent fasting in patients with diabetes mellitu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7400ED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D98590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B9F976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6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47F475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alternate day fasting and exercise on cholesterol metabolism in overweight or obese adults: A pilot randomiz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1E1C6E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EB4257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89BEB3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6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09B3AB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Ketogenic diet rescues cognition in ApoE4+ patient with mild Alzheimer's disease: A case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E28CFA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7A726B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00D5B1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lastRenderedPageBreak/>
              <w:t>46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B6C183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ilot study of novel intermittent fasting effects on metabolomic and trimethylamine N-oxide changes during 24-hour water-only fasting in the FEELGOO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CE9928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0B032D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286683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6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95814E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New perspectives on chrononutri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3272B2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3F7C15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29B459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6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9CA53E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Starvation ketoacidosis due to the ketogenic diet and prolonged fasting - A possibly dangerous diet trend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201A3D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0510CCA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2C18DE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7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66DF2E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ial Effects of Alternate-Day Fasting Versus Daily Calorie Restriction on Insulin Resistan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30D01F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0189735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087E26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7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80685E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- What Is It and Does It Work?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D4BD72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283AB2C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119D23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7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6A1DE5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increases SOD2 and catalase immunoreactivities in the hippocampus but does not protect from neuronal death following transient ischemia in gerbil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ADAD56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2D5474C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EE9DF1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7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D1F4BA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alternate-day fasting or daily calorie restriction on body composition, fat distribution, and circulating adipokines: Secondary analysis of a randomiz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4A732C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242CE9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C0FF63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7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B66721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4-h severe energy restriction impairs postprandial glycaemic control in young, lean mal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434378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47B71D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7FD736B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7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141988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vestigating of the effects of orthodox christian fasting on human health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C863A6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F24576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EC9FDB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7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6176EC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intermittent and continuous calorie restriction on body weight and metabolism over 50 wk: A randomiz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C01E11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930304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03967E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7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552E05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ndogenous secretory RAGE increases with improvements in body composition and is associated with markers of adipocyte health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774DC3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3C1625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8B9AE0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7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656E57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Lysosomes Mediate Benefits of Intermittent Fasting in Cardiometabolic Disease: The Janitor Is the Undercover Bos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EAED22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5C40C8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CE739B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7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D9EEB1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Limiting feeding to the active phase reduces blood pressure without the necessity of caloric reduction or fat mass los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4ADAC9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6B0D04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D217CC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8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8BD6B3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Gut flora shift caused by time-restricted feeding might protect the host from metabolic syndrome, inflammatory bowel disease and colorectal cancer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5C6CCF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14094B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83228E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8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756FC5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andomized trial of a high protein, partial meal replacement program with or without alternate day fasting: Similar effects on weight loss, retention status, nutritional, metabolic, and behavioral outcom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F1C06D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0640B7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5962C6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8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D32A29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 of 10 days of intermittent fasting on Wingate anaerobic power and prolonged high-intensity time-to-exhaustion cycling performan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A95658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396FC5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918829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8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C57853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rapeutic use of intermittent fasting for people with type 2 diabetes as an alternative to insuli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49E9A6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22A3B7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25BB76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8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396BDE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: Less weight, hardly any sacrifice? [Weniger gewicht, kaum verzicht?]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9014E6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089CF5F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938CB0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8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2D0BFB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s of diurnal intermittent fasting on the wake-promoting neurotransmitter orexin-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D581EA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6125356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893C90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8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89437B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 of intermittent fasting on blood pressure variability in patients with newly diagnosed hypertension or prehypertens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92AFC7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F0D420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B7EA32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8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4452CB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and cardiovascular disease: Current evidence and unresolved question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CD1288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ABD827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AAABEB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8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3643B5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Bidirectional Regulation of Circadian Disturbance and Inflammation in Inflammatory Bowel Diseas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7455AE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1B488F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343300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8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3964EB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asting as possible complementary approach for polycystic ovary syndrome: Hope or hype?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8578C7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A56881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5F786D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9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3FC731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alternate-day fasting on weight loss, weight maintenance, and cardioprotection among metabolically healthy obese adults: A randomized clinical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6D73D4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309284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4AE9B4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9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98838A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 of Alternate-Day Fasting (ADF) on Weight Loss, Metabolic Parameters and Psychological Characteristic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9F33A1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A12AF9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15AF90B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9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A10FF5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ood restriction initiated late in life prolongs lifespan and retards the onset of age-related markers in the annual fish Nothobranchius guentheri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91FF54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8F2C6A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9E7102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9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064131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omparison of intermittent fasting versus caloric restriction in obese subjects: A two year follow-up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A3C5E1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789C86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4BB481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lastRenderedPageBreak/>
              <w:t>49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FC94AE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s There an Optimal Diet for Weight Management and Metabolic Health?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84B9B1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F81B5C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BD8F0D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9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C9CBD4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elationship between FGF21 and UCP1 levels under time-restricted feeding and high-fat die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4161DC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F35DA0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E27ACF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9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32394D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Serum polychlorinated biphenyls increase and oxidative stress decreases with a protein-pacing caloric restriction diet in obese men and wome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711C16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10521A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FF9DBD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9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F73A1C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intermittent fasting and chronic swimming exercise on body composition and lipid metabolism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211D42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EC9EB5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CE9E28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9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3A5536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assive obesity treated by intermittent fasting. A metabolic and clinical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87D6CF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0535DA3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356378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9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D9C33F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arly Time-Restricted Feeding Improves Insulin Sensitivity, Blood Pressure, and Oxidative Stress Even without Weight Loss in Men with Prediabet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C827E5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6A942FF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E0197E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E2D083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Weight loss with a low-carbohydrate, Mediterranean, or low-fat die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0A08ED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26A0E38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201AFA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0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5BBD8E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en-Hour Time-Restricted Eating Reduces Weight, Blood Pressure, and Atherogenic Lipids in Patients with Metabolic Syndrom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27DFEB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765714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544BAD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0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8C0579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Randomized controlled trial for time-restricted eating in healthy volunteers without 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5ED305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4F8CD7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9B840B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0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C97404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ight-hour time-restricted feeding improves endocrine and metabolic profiles in women with anovulatory polycystic ovary syndrom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189226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B91F5E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7EFFD9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0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CE15BA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eight weeks of time-restricted feeding (16/8) on basal metabolism, maximal strength, body composition, inflammation, and cardiovascular risk factors in resistance-trained mal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C85296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75C4B6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993CCF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0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62B6AC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time-restricted feeding in weight loss, metabolic syndrome and cardiovascular risk in obese wome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AAC844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230D587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AC46DC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0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CB4453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olonged, Controlled Daytime versus Delayed Eating Impacts Weight and Metabolism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ACFDAE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6F5828B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207757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0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33244D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 alters lipid and amino acid metabolite rhythmicity without perturbing clock gene express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A87306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61A730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41F1B1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0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8604CE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Intermittent Compared With Continuous Energy Restricted Diet on Glycemic Control in Patients With Type 2 Diabetes: A Randomized Noninferiority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1730F3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0EFB0F9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FBC0ED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0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C931D7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socaloric-restricted Mediterranean Diet and Chinese Diets High or Low in Plants in Adults With Prediabet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2DEF8C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7E7490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091BBCB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1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1DE2D7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eating with or without low-carbohydrate diet reduces visceral fat and improves metabolic syndrome: A randomiz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3831C7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06FEEA7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EE9C64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1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968236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from dawn to sunset for four consecutive weeks induces anticancer serum proteome response and improves metabolic syndrom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B22F43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ACBE65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C75E25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1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17A3C1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eating and exercise training improve HbA1c and body composition in women with overweight/obesity: A randomiz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9610A1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28D0030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B51AD3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1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76E132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1 year of exercise training versus combined exercise training and weight loss on body composition, low-grade inflammation and lipids in overweight patients with coronary artery disease: a randomiz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4E2B89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D0F26D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F11B1C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1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4DF32D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fluence of sleep restriction on weight loss outcomes associated with caloric restric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1AEE18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09999AA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9524A1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1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4F2415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 years of calorie restriction and cardiometabolic risk (CALERIE): exploratory outcomes of a multicentre, phase 2, randomis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CC12AF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687624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4CE9B2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1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522567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icacy and Safety of Intermittent Fasting in People With Insulin-Treated Type 2 Diabetes (INTERFAST-2)-A Randomiz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15C21B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8301BF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2D2C33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1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A980B7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 Improves Glucose Tolerance in Men at Risk for Type 2 Diabetes: A Randomized Crossover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5FBCE8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AC795A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8AEA32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1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EB6251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Low versus high carbohydrate diet in type 1 diabetes: A 12-week randomized open-label crossover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CBA1BC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E5AA83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5C4052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1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C065D7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intermittent compared to continuous energy restriction on weight loss and weight maintenance after 12 months in healthy overweight or obese adul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B3C963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B55660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6F4650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lastRenderedPageBreak/>
              <w:t>52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8D5957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calorie restriction alters T cell subsets and metabolic markers in people with multiple sclerosi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4D3C5B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295CBC9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639201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2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8911FF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ssociations between the timing of eating and weight-loss in calorically restricted healthy adults: Findings from the CALERIE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284527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0750604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5BB64B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2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112AC7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 Low-Carbohydrate Diet Realizes Medication Withdrawal: A Possible Opportunity for Effective Glycemic Contro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47067F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573500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18AEB9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2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97E0C7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s of a Macronutrient-Based Diet and Time-Restricted Feeding (16:8) on Body Composition in Physically Active Individuals-A 14-Week Randomis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3B081E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0137E2F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3D12A3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2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A4CDFB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 restricted eating as a weight loss intervention in adults with 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22E31C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C0DBE3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80B623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2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7C2D5A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dherence to Diet and Meal Timing in a Randomized Controlled Feeding Study of Time-Restricted Feedi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88C5E6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217CBCA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6469A4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2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D98360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tabolic syndrome and the benefit of a physical activity intervention on lower-extremity function: Results from a randomized clinical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35EA8C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B7348A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95DD93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2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061D8B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 Low-Calorie Diet with or without Exercise Reduces Postprandial Aortic Waveform in Females with 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4C3828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54ECF9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0B7708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2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864016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Non-Energy-Restricted Low-Carbohydrate Diet Combined with Exercise Intervention Improved Cardiometabolic Health in Overweight Chinese Femal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F96552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EDAD91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B7E42F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2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5DD0F9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iveness of restricted diet with a plate in patients with type 2 diabetes: A randomiz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CAB334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F16860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CC777D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3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B4C376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 randomized pilot study comparing zero-calorie alternate-day fasting to daily caloric restriction in adults with 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5F6909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0FA39E8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E201D0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3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106334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eterminants of weight loss success with alternate day fasti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5EA7BF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7EDB8CF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304B5E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3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6C2F5C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intermittent fasting on body composition and clinical health markers in human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05B6FC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56E6E33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7BAD23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3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51E772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Short-term modified alternate-day fasting: A novel dietary strategy for weight loss and cardioprotection in obese adul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CCD9C0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639C31D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2A6F9A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3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AC3C17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Safety of alternate day fasting and effect on disordered eating behavior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2E12D8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033E13A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A31D05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3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4135AE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eal timing during alternate day fasting: Impact on body weight and cardiovascular disease risk in obese adul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592FE9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6A7EE3A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F844F2B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3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1DE279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 day fasting for weight loss in normal weight and overweight subjects: A randomiz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2A1F69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131755C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0F0C98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3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070E31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 day fasting with or without exercise: Effects on endothelial function and adipokines in obese human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5C3C98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0EDA998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1417D7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3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87637F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 day fasting and endurance exercise combine to reduce body weight and favorably alter plasma lipids in obese human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A4D9F0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4E5EBB6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33F81C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3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66213D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 day fasting increases LDL particle size independently of dietary fat content in obese human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BA1199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3479E0A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348FFB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4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286F56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Benefit of a low-fat over high-fat diet on vascular health during alternate day fasti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E808BA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40394A1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2AC4AD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4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6C03B0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s of modified alternate-day fasting diet on weight loss and CAD risk factors in overweight and obese wome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7A641D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0A0B2DA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0DD5FE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4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7B4F62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 day fasting (ADF) with a high-fat diet produces similar weight loss and cardio-protection as ADF with a low-fat die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4555E2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0DCF093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9E448B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4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5C7ADB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mprovements in coronary heart disease risk indicators by alternate-day fasting involve adipose tissue modulation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8610A2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2B9D181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AA1E37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4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FA02D9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mprovements in body fat distribution and circulating adiponectin by alternate-day fasting versus calorie restric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F00C54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04DA6F7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4B15E3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4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378C24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odified alternate-day fasting and cardioprotection: relation to adipose tissue dynamics and dietary fat intak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AC28E5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1234C2D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AF2673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4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06DA98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 in nonobese subjects: Effects on body weight, body composition, and energy metabolism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A0D7B0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58F1AED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D234DA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lastRenderedPageBreak/>
              <w:t>54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E67E00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alternate day fasting combined with aerobic exercise on non-alcoholic fatty liver disease: A randomiz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20B5CB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7928032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ACCD1A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4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E930CC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Sustained alternate-day fasting potentiates doxorubicin cardiotoxic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A5E928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174B2CA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F0E05A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4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7FA9AC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 Day Fasting Improves Physiological and Molecular Markers of Aging in Healthy, Non-obese Human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4107AF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5EA2BF5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9FDD0D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5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941F32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Oral iron supplements increase hepcidin and decrease iron absorption from daily or twice-daily doses in iron-depleted young wome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21A866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5D68204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494112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5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F61D74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weight loss via high fat vs. low fat alternate day fasting diets on free fatty acid profil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78BE8A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68672F9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EAC5CE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5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574DA7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 of alternate-day caloric restriction on the metabolic consequences of 8 days of bed rest in healthy lean men: a randomiz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EEDEB4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736E15F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99ACF2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5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3094C8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 Randomised Controlled Trial on the Effectiveness and Adherence of Modified Alternate-day Calorie Restriction in Improving Activity of Non-Alcoholic Fatty Liver Diseas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6C9B69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3C38F50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14CB80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5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73C0F8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Airborne Low Intensity Multi frequency ultrasound (ALIMFUS) on glycemic control, lipid profile and markers of inflammation in patients with uncontrolled type 2 diabetes: A multicentre proof of concept, randomized double blind Placebo controlled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62B751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652E372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01C4A4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5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8599B7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24-h severe energy restriction on appetite regulation and ad libitum energy intake in lean men and wome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0AE2E2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47B52DA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907E0D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5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E48642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Outcomes of Desidustat Treatment in People with Anemia and Chronic Kidney Disease: A Phase 2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A36144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700BB40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CA63B0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5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033A56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vestigation into the acute effects of total and partial energy restriction on postprandial metabolism among overweight/obese participan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85D582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34B1A3C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C070F1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5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5D9EFC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for the prevention of cardiovascular diseas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4D118D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5624A8B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DE4D65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5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EFED72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Various Types of Intermittent Fasting (IF) on Weight Loss and Improvement of Diabetic Parameters in Hum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190414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5C977A1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76A4F1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6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469564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asting for weight loss: an effective strategy or latest dieting trend?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81F1C8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25E317D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A33534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6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E0E372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vs daily calorie restriction for type 2 diabetes prevention: a review of human finding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267097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73C21A6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4154A8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6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FD8C6D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modified alternate day fasting diet on the severity of premenstrual syndrome and health-related quality of life in women with overweight or obesity: a trial study protoco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A5180A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1B58EB1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87BCC0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6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04F87C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 diet improves fructose-induced insulin resistance in mi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617D52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0F1239A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D3EEA5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6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1B07BB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orrigendum to "Effects of alternate-day fasting, time-restricted fasting and intermittent energy restriction DSS-induced on colitis and behavioral disorders" [Redox Biology 32, 2020, 101535]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A872E9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6960F68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93AB8B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6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CCD711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hanges in hunger and fullness in relation to gut peptides before and after 8 weeks of alternate day fasti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079528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5849E04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7DDF32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6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8C5164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Sample Size Matters When Drawing Conclusions on Alternate-Day Fasting Die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BF45AB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lternate-Day Fasting</w:t>
            </w:r>
          </w:p>
        </w:tc>
      </w:tr>
      <w:tr w:rsidR="00C24843" w:rsidRPr="00682389" w14:paraId="1C3CA60E" w14:textId="77777777" w:rsidTr="004C39F4">
        <w:trPr>
          <w:trHeight w:val="320"/>
        </w:trPr>
        <w:tc>
          <w:tcPr>
            <w:tcW w:w="15027" w:type="dxa"/>
            <w:gridSpan w:val="3"/>
            <w:shd w:val="clear" w:color="auto" w:fill="auto"/>
            <w:noWrap/>
            <w:vAlign w:val="center"/>
            <w:hideMark/>
          </w:tcPr>
          <w:p w14:paraId="781A18F7" w14:textId="12BC0EFC" w:rsidR="00C24843" w:rsidRPr="00682389" w:rsidRDefault="00C24843" w:rsidP="00C24843">
            <w:pPr>
              <w:rPr>
                <w:b/>
                <w:bCs/>
                <w:sz w:val="18"/>
                <w:szCs w:val="18"/>
              </w:rPr>
            </w:pPr>
            <w:r w:rsidRPr="00682389">
              <w:rPr>
                <w:b/>
                <w:bCs/>
                <w:color w:val="000000"/>
                <w:sz w:val="18"/>
                <w:szCs w:val="18"/>
              </w:rPr>
              <w:t>B. Full text screening</w:t>
            </w:r>
          </w:p>
        </w:tc>
      </w:tr>
      <w:tr w:rsidR="00C24843" w:rsidRPr="00682389" w14:paraId="6EBD8E5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DBB375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246A65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acronutrient composition and its effect on body composition changes during weight loss therapy in patients with non-alcoholic fatty liver disease: Secondary analysis of a randomiz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B678DF4" w14:textId="77777777" w:rsidR="0071631C" w:rsidRPr="00682389" w:rsidRDefault="0071631C" w:rsidP="00C24843">
            <w:pPr>
              <w:rPr>
                <w:color w:val="212121"/>
                <w:sz w:val="18"/>
                <w:szCs w:val="18"/>
              </w:rPr>
            </w:pPr>
            <w:r w:rsidRPr="00682389">
              <w:rPr>
                <w:color w:val="212121"/>
                <w:sz w:val="18"/>
                <w:szCs w:val="18"/>
              </w:rPr>
              <w:t xml:space="preserve">The 5:2 diet and other diets </w:t>
            </w:r>
          </w:p>
        </w:tc>
      </w:tr>
      <w:tr w:rsidR="00C24843" w:rsidRPr="00682389" w14:paraId="3DA2E4E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90ADBD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0A0124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esign and Implementation of a Time-Restricted Eating Intervention in a Randomized, Controlled Eating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7EA2BE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2127CC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D35582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28393E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easibility and outcomes from using a commitment devices and text message reminders to increase adherence to time-restricted eating: A randomiz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CCDE68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 xml:space="preserve">Inappropriate data </w:t>
            </w:r>
          </w:p>
        </w:tc>
      </w:tr>
      <w:tr w:rsidR="00C24843" w:rsidRPr="00682389" w14:paraId="7191AC3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A4991B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367245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eating improves measures of daily glycaemic control in people with type 2 diabet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6EB07A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 xml:space="preserve">Inappropriate data </w:t>
            </w:r>
          </w:p>
        </w:tc>
      </w:tr>
      <w:tr w:rsidR="00C24843" w:rsidRPr="00682389" w14:paraId="76F4F44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C89BC2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B0451A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Group differences in binge eating, impulsivity, and intuitive and mindful eating among intermittent fasters and non-faster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FBC542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85D700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E4CCDF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lastRenderedPageBreak/>
              <w:t>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3866C2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ssociation of Eating and Sleeping Intervals With Weight Change Over Time: The Daily24 Cohor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6EFCB7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37A48F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39F36D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E08042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n Intervention of Four Weeks of Time-Restricted Eating (16/8) in Male Long-Distance Runners Does Not Affect Cardiometabolic Risk Factor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494973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 xml:space="preserve">Inappropriate data </w:t>
            </w:r>
          </w:p>
        </w:tc>
      </w:tr>
      <w:tr w:rsidR="00C24843" w:rsidRPr="00682389" w14:paraId="015D84A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54EDF3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DD6EC0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icacy and Safety of Intermittent Fasting in People With Insulin-Treated Type 2 Diabetes (INTERFAST-2)—A Randomiz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92952E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BEF30B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BB6479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AE4642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and protein pacing are superior to caloric restriction for weight and visceral fat los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6E3603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E40A83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22BC2C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3DD1DC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ight-hour time-restricted eating does not lower daily myofibrillar protein synthesis rates: A randomized control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4CBEC9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 xml:space="preserve">Inappropriate data </w:t>
            </w:r>
          </w:p>
        </w:tc>
      </w:tr>
      <w:tr w:rsidR="00C24843" w:rsidRPr="00682389" w14:paraId="7875C07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181F88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22950B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eating did not alter insulin sensitivity or β-cell function in adults with obesity: A randomized pilot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0AD40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 xml:space="preserve">Inappropriate data </w:t>
            </w:r>
          </w:p>
        </w:tc>
      </w:tr>
      <w:tr w:rsidR="00C24843" w:rsidRPr="00682389" w14:paraId="169F0DD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864F1C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39CAF8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arly time-restricted eating affects weight, metabolic health, mood, and sleep in adherent completers: A secondary analysi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D0652B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 xml:space="preserve">Duplicated population </w:t>
            </w:r>
          </w:p>
        </w:tc>
      </w:tr>
      <w:tr w:rsidR="00C24843" w:rsidRPr="00682389" w14:paraId="0F3F108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EE1E9A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BCCDC7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s of time-restricted eating and weight loss on bone metabolism and health: a 6-month randomiz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D32C1B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 xml:space="preserve">Inappropriate data </w:t>
            </w:r>
          </w:p>
        </w:tc>
      </w:tr>
      <w:tr w:rsidR="00C24843" w:rsidRPr="00682389" w14:paraId="4C127B4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16AE77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D3E657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time-restricted eating on sex hormone levels in premenopausal and postmenopausal femal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DC790F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2156364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C110BB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4FA738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–restricted eating alters the 24-hour profile of adipose tissue transcriptome in men with 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72E96A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 xml:space="preserve">Inappropriate data </w:t>
            </w:r>
          </w:p>
        </w:tc>
      </w:tr>
      <w:tr w:rsidR="00C24843" w:rsidRPr="00682389" w14:paraId="71B9FFA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36CD85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1B49BA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Value of Intermittent Fasting and Low Carbohydrate Diet in Prediabetic Patients for the Prevention of Cardiovascular Diseases [Papel do Jejum Intermitente e da Dieta Restrita em Carboidratos na Prevenção de Doenças Cardiovasculares em Pacientes Pré-Diabéticos]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8C4674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ABAEB0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792A99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080EC6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asting and weight loss: mobile application-based approach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CFB2B5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96B1AE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FD7EC8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99A91B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arly time-restricted eating may favorably impact cognitive acuity in university students: a randomized pilot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9D632E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DA0FBC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CF349E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C683D0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raving for carbs: food craving and disordered eating in low-carb dieters and its association with intermittent fasti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5F9077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0DFAE4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3E727E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5F2AE6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two days versus one day per week, matched for total energy intake and expenditure, increases weight loss in overweight/obese men and wome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A184A1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211CE52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02C88D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789A34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impact of a self-selected time restricted eating intervention on eating patterns, sleep, and late-night eating in individuals with 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6499D1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AF2D61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C8F186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8A7F31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 of intermittent fasting diets on body weight and composi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E25CB3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D9E10B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10C6F8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51E42F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ORIGINAL ARTICLE Effects of Intermittent Fasting on Weight Loss in Asian Indian Adults with 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4FCB45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 xml:space="preserve">Inappropriate data </w:t>
            </w:r>
          </w:p>
        </w:tc>
      </w:tr>
      <w:tr w:rsidR="00C24843" w:rsidRPr="00682389" w14:paraId="7CE1715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3F42A6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90B76C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iveness of Early Time-Restricted Eating for Weight Loss, Fat Loss, and Cardiometabolic Health in Adults with Obesity: A Randomized Clinical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7D9781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 xml:space="preserve">Duplicated population </w:t>
            </w:r>
          </w:p>
        </w:tc>
      </w:tr>
      <w:tr w:rsidR="00C24843" w:rsidRPr="00682389" w14:paraId="033F685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FC6B02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461EC4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positively modulates human gut microbial diversity and ameliorates blood lipid profil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BB2BE6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2913DE7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2935D5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A70131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s of Intermittent Fasting and Continuous Energy Restriction with Exercise on Cardiometabolic Biomarkers, Dietary Compliance, and Perceived Hunger and Mood: Secondary Outcomes of a Randomised,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89862D2" w14:textId="77777777" w:rsidR="0071631C" w:rsidRPr="00682389" w:rsidRDefault="0071631C" w:rsidP="00C24843">
            <w:pPr>
              <w:rPr>
                <w:color w:val="212121"/>
                <w:sz w:val="18"/>
                <w:szCs w:val="18"/>
              </w:rPr>
            </w:pPr>
            <w:r w:rsidRPr="00682389">
              <w:rPr>
                <w:color w:val="212121"/>
                <w:sz w:val="18"/>
                <w:szCs w:val="18"/>
              </w:rPr>
              <w:t xml:space="preserve">The 5:2 diet and other diets </w:t>
            </w:r>
          </w:p>
        </w:tc>
      </w:tr>
      <w:tr w:rsidR="00C24843" w:rsidRPr="00682389" w14:paraId="23E31F5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A4B573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75D07A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Intermittent Energy Restriction Alone and in Combination with Sprint Interval Training on Body Composition and Cardiometabolic Biomarkers in Individuals with Overweight and 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6FC9B6B" w14:textId="77777777" w:rsidR="0071631C" w:rsidRPr="00682389" w:rsidRDefault="0071631C" w:rsidP="00C24843">
            <w:pPr>
              <w:rPr>
                <w:color w:val="212121"/>
                <w:sz w:val="18"/>
                <w:szCs w:val="18"/>
              </w:rPr>
            </w:pPr>
            <w:r w:rsidRPr="00682389">
              <w:rPr>
                <w:color w:val="212121"/>
                <w:sz w:val="18"/>
                <w:szCs w:val="18"/>
              </w:rPr>
              <w:t xml:space="preserve">The 5:2 diet and other diets </w:t>
            </w:r>
          </w:p>
        </w:tc>
      </w:tr>
      <w:tr w:rsidR="00C24843" w:rsidRPr="00682389" w14:paraId="1FA200E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B36A47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A509B8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What happens after a weight loss intervention? A qualitative study of drivers and challenges of maintaining time-restricted eating among people with overweight at high risk of type 2 diabet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16CA27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33CAB6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5089A6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618DD2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Eating to Reduce Cardiovascular Risk Among Older Breast Cancer Survivors: A Single-Arm Feasibility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2E9ED2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 xml:space="preserve">Inappropriate data </w:t>
            </w:r>
          </w:p>
        </w:tc>
      </w:tr>
      <w:tr w:rsidR="00C24843" w:rsidRPr="00682389" w14:paraId="1FCA7F7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988FA1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6EE41F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Time-Restricted Feeding on Energy Balance: A Cross-Over Trial in Healthy Subjec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D6611E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275952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6891EA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5698A0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asting-Mimicking Diet Reduces Trimethylamine N-Oxide Levels and Improves Serum Biochemical Parameters in Healthy Volunteer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CE1834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470589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3E8D8A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lastRenderedPageBreak/>
              <w:t>3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6CC81D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in weight loss and cardiometabolic risk reduction: A randomiz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E9EFD8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 xml:space="preserve">Inappropriate data </w:t>
            </w:r>
          </w:p>
        </w:tc>
      </w:tr>
      <w:tr w:rsidR="00C24843" w:rsidRPr="00682389" w14:paraId="05F9A23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503761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0D5428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ial Effects of One Meal per Day in the Evening on Metabolic Health and Physical Performance in Lean Individual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065A1B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3AB39C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4D06BB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AC07E7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 and brisk walking in overweight and obese adul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5C00C7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 xml:space="preserve">Inappropriate data </w:t>
            </w:r>
          </w:p>
        </w:tc>
      </w:tr>
      <w:tr w:rsidR="00C24843" w:rsidRPr="00682389" w14:paraId="7D18B54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AD352A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81639E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arly or delayed onset of food intake in time‐restricted eating: Associations with markers of obesity in a secondary analysis of two pilot studi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7B7B14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D8F90A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7EF3F6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05F5D4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 of intermittent energy restriction on weight loss and diabetes risk markers in women with a history of gestational diabetes: a 12-month randomized control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58B56D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195D01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7AE58D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6935D6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time-restricted feeding on supramaximal exercise performance and body composition: A randomized and counterbalanced crossover study in healthy me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E738A8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FD6A0B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B5C7F3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688FC7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 randomized controlled trial to isolate the effects of fasting and energy restriction on weight loss and metabolic health in lean adul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04AC79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2ADE63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7E0C90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58BDF2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high-intensity interval training and intermittent fasting on body composition and physical performance in active wome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1FC2F4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232335F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466CEB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713FAA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Seven-day fasting as a multimodal complex intervention for adults with type 1 diabetes: Feasibility, benefit and safety in a controlled pilot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4837B6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B21972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8D9A94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141031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eating and concurrent exercise training reduces fat mass and increases lean mass in overweight and obese adul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621009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 xml:space="preserve">Inappropriate data </w:t>
            </w:r>
          </w:p>
        </w:tc>
      </w:tr>
      <w:tr w:rsidR="00C24843" w:rsidRPr="00682389" w14:paraId="7F727C9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2AF656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DD2759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 and metabolic outcomes in a cohort of Italian adul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DF5F2D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 xml:space="preserve">Inappropriate data </w:t>
            </w:r>
          </w:p>
        </w:tc>
      </w:tr>
      <w:tr w:rsidR="00C24843" w:rsidRPr="00682389" w14:paraId="130C43B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622C68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F273E3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eating improves quality of life measures in overweight human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F8B035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0BE2BAD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88EFAA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033C35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and continuous energy restriction result in similar weight loss, weight loss maintenance, and body composition changes in a 6 month randomized pilot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CD9000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AB7304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42708C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8895E8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New obesity treatment: Fasting, exercise and low carb diet - The NOT-FED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8FBB0B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 xml:space="preserve">Inappropriate data </w:t>
            </w:r>
          </w:p>
        </w:tc>
      </w:tr>
      <w:tr w:rsidR="00C24843" w:rsidRPr="00682389" w14:paraId="511E80D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0C2E3F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FAF3C1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Intermittent Fasting or Calorie Restriction on Markers of Lipid Metabolism in Human Skeletal Muscl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0A1FAC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2D73FB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A412B5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12993A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time-restricted feeding on body weight, body composition and vital signs in low-income women with obesity: A 12-month randomized clinical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311899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 xml:space="preserve">Inappropriate data </w:t>
            </w:r>
          </w:p>
        </w:tc>
      </w:tr>
      <w:tr w:rsidR="00C24843" w:rsidRPr="00682389" w14:paraId="1187188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6B51B1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CDDFF2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RGO2: A Prospective, Randomized Trial of Calorie-Restricted Ketogenic Diet and Fasting in Addition to Reirradiation for Malignant Gliom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B91556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C5CF63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6C4DC7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94AB0E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Profast: A randomized trial assessing the effects of intermittent fasting and lacticaseibacillus rhamnosus probiotic among people with prediabet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1704D94" w14:textId="77777777" w:rsidR="0071631C" w:rsidRPr="00682389" w:rsidRDefault="0071631C" w:rsidP="00C24843">
            <w:pPr>
              <w:rPr>
                <w:color w:val="212121"/>
                <w:sz w:val="18"/>
                <w:szCs w:val="18"/>
              </w:rPr>
            </w:pPr>
            <w:r w:rsidRPr="00682389">
              <w:rPr>
                <w:color w:val="212121"/>
                <w:sz w:val="18"/>
                <w:szCs w:val="18"/>
              </w:rPr>
              <w:t xml:space="preserve">The 5:2 diet and other diets </w:t>
            </w:r>
          </w:p>
        </w:tc>
      </w:tr>
      <w:tr w:rsidR="00C24843" w:rsidRPr="00682389" w14:paraId="4310F9B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55D7DF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EB5F6C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eating as a nutrition strategy for individuals with type 2 diabetes: A feasibility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5C8CA9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 xml:space="preserve">Inappropriate data </w:t>
            </w:r>
          </w:p>
        </w:tc>
      </w:tr>
      <w:tr w:rsidR="00C24843" w:rsidRPr="00682389" w14:paraId="4E49ADD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D47D84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841525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impact of time-restricted diet on sleep and metabolism in obese volunteer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CFFD98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22D243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B9E229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CA1B16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enhanced the cognitive function in older adults with mild cognitive impairment by inducing biochemical and metabolic changes: A 3-year progressive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21F9F3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CEB900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8D2C37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8A0BD4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cute effects of time-restricted feeding in low-income women with obesity placed on hypoenergetic diets: Randomiz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9898CC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 xml:space="preserve">Inappropriate data </w:t>
            </w:r>
          </w:p>
        </w:tc>
      </w:tr>
      <w:tr w:rsidR="00C24843" w:rsidRPr="00682389" w14:paraId="0EA6221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4014A8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0955C7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icacy of an intermittent energy restriction diet in a primary care setti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D09DE6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204A95C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67570F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27B939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a six-week intermittent fasting intervention program on the composition of the human body in women over 60 years of ag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9D8E15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 xml:space="preserve">Inappropriate data </w:t>
            </w:r>
          </w:p>
        </w:tc>
      </w:tr>
      <w:tr w:rsidR="00C24843" w:rsidRPr="00682389" w14:paraId="584087D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8601FA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AABEE6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energy restriction is comparable to continuous energy restriction for cardiometabolic health in adults with central obesity: A randomized controlled trial; the Met-IER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0E625A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056DC25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EA8E23B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FFBCD1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Short-term time-restricted feeding is safe and feasible in non-obese healthy midlife and older adul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9F70B0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 xml:space="preserve">Inappropriate data </w:t>
            </w:r>
          </w:p>
        </w:tc>
      </w:tr>
      <w:tr w:rsidR="00C24843" w:rsidRPr="00682389" w14:paraId="2B24748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EC6289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30F717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eterminants of adherence in time-restricted feeding in older adults: Lessons from a pilot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28172F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65F7404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097301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lastRenderedPageBreak/>
              <w:t>5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31DB6E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atched Weight Loss Through Intermittent or Continuous Energy Restriction Does Not Lead to Compensatory Increases in Appetite and Eating Behavior in a Randomized Controlled Trial in Women with Overweight and 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5FEAB1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 xml:space="preserve">Inappropriate data </w:t>
            </w:r>
          </w:p>
        </w:tc>
      </w:tr>
      <w:tr w:rsidR="00C24843" w:rsidRPr="00682389" w14:paraId="55BB8DF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96A3F0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C01022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, Paleolithic, or Mediterranean diets in the real world: Exploratory secondary analyses of a weight-loss trial that included choice of diet and exercis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DBD643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2E147E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741343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B7CD76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nergy restriction enhances adult hippocampal neurogenesis-associated memory after four weeks in an adult human population with central obesity; a randomiz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F6077D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66E4489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78FF42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89685F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 improves markers of cardiometabolic health in physically active college-age men: a 4-week randomized pre-post pilot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19E09A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 xml:space="preserve">Inappropriate data </w:t>
            </w:r>
          </w:p>
        </w:tc>
      </w:tr>
      <w:tr w:rsidR="00C24843" w:rsidRPr="00682389" w14:paraId="208F200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EC2BB2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F92944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dherence to time-restricted feeding and impact on abdominal obesity in primary care patients: Results of a pilot study in a pre–post desig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54EF16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 xml:space="preserve">Duplicated population </w:t>
            </w:r>
          </w:p>
        </w:tc>
      </w:tr>
      <w:tr w:rsidR="00C24843" w:rsidRPr="00682389" w14:paraId="3638C72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DCCAE2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0428A9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 plus resistance training in active females: A randomiz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3CC0DC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4DB31F9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B3E2BA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B1D1D0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arly Time-Restricted Feeding Reduces Appetite and Increases Fat Oxidation But Does Not Affect Energy Expenditure in Human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6F059D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F58B0D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BD09EB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D6542F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Markers of adipose tissue inflammation are transiently elevated during intermittent fasting in women who are overweight or obes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0C70D5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1CC65F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885960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7D8730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arly time-restricted feeding improves 24-hour glucose levels and affects markers of the circadian clock, aging, and autophagy in human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5C215D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 xml:space="preserve">Inappropriate data </w:t>
            </w:r>
          </w:p>
        </w:tc>
      </w:tr>
      <w:tr w:rsidR="00C24843" w:rsidRPr="00682389" w14:paraId="42B82E3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971A46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7BCE93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 of intermittent compared with continuous energy restriction on glycaemic control in patients with type 2 diabetes: 24-month follow-up of a randomised noninferiority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54CE9F6" w14:textId="77777777" w:rsidR="0071631C" w:rsidRPr="00682389" w:rsidRDefault="0071631C" w:rsidP="00C24843">
            <w:pPr>
              <w:rPr>
                <w:color w:val="212121"/>
                <w:sz w:val="18"/>
                <w:szCs w:val="18"/>
              </w:rPr>
            </w:pPr>
            <w:r w:rsidRPr="00682389">
              <w:rPr>
                <w:color w:val="212121"/>
                <w:sz w:val="18"/>
                <w:szCs w:val="18"/>
              </w:rPr>
              <w:t xml:space="preserve">The 5:2 diet and other diets </w:t>
            </w:r>
          </w:p>
        </w:tc>
      </w:tr>
      <w:tr w:rsidR="00C24843" w:rsidRPr="00682389" w14:paraId="794C5C6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ED13E5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C511A9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differential response to intermittent fasting diet versus low calorie diet with exercise based on -866 G/A UCP2 gene variation in adults with overweight/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E77142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C675D5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181C58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A833A9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Safety of 8-h time restricted feeding in adults with 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76B59F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 xml:space="preserve">Inappropriate data </w:t>
            </w:r>
          </w:p>
        </w:tc>
      </w:tr>
      <w:tr w:rsidR="00C24843" w:rsidRPr="00682389" w14:paraId="38341F7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47532D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F2D3B2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Intermittent Versus Continuous Energy Intakes on Insulin Sensitivity and Metabolic Risk in Women with Overweigh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5430C1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52A810F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2A889F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6C1081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safety and efficacy of weight loss via intermittent fasting or standard daily energy restriction in adults with type 1 diabetes and overweight or obesity: A pilot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65F576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6588CA0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49F765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48C0B0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5:2 Fasting Diet on Liver Fat Content in Patients with Type 2 Diabetic with Nonalcoholic Fatty Liver Diseas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B8FC516" w14:textId="77777777" w:rsidR="0071631C" w:rsidRPr="00682389" w:rsidRDefault="0071631C" w:rsidP="00C24843">
            <w:pPr>
              <w:rPr>
                <w:color w:val="212121"/>
                <w:sz w:val="18"/>
                <w:szCs w:val="18"/>
              </w:rPr>
            </w:pPr>
            <w:r w:rsidRPr="00682389">
              <w:rPr>
                <w:color w:val="212121"/>
                <w:sz w:val="18"/>
                <w:szCs w:val="18"/>
              </w:rPr>
              <w:t xml:space="preserve">The 5:2 diet and other diets </w:t>
            </w:r>
          </w:p>
        </w:tc>
      </w:tr>
      <w:tr w:rsidR="00C24843" w:rsidRPr="00682389" w14:paraId="6478A40E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BBAB9F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57C3F1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intermittent versus continuous energy restriction on weight loss, maintenance and cardiometabolic risk: A randomized 1-year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A8E69AC" w14:textId="77777777" w:rsidR="0071631C" w:rsidRPr="00682389" w:rsidRDefault="0071631C" w:rsidP="00C24843">
            <w:pPr>
              <w:rPr>
                <w:color w:val="212121"/>
                <w:sz w:val="18"/>
                <w:szCs w:val="18"/>
              </w:rPr>
            </w:pPr>
            <w:r w:rsidRPr="00682389">
              <w:rPr>
                <w:color w:val="212121"/>
                <w:sz w:val="18"/>
                <w:szCs w:val="18"/>
              </w:rPr>
              <w:t xml:space="preserve">The 5:2 diet and other diets </w:t>
            </w:r>
          </w:p>
        </w:tc>
      </w:tr>
      <w:tr w:rsidR="00C24843" w:rsidRPr="00682389" w14:paraId="5B3C5BB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33A8C4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8231A9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v. continuous energy restriction: Differential effects on postprandial glucose and lipid metabolism following matched weight loss in overweight/obese participan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5BFD431" w14:textId="77777777" w:rsidR="0071631C" w:rsidRPr="00682389" w:rsidRDefault="0071631C" w:rsidP="00C24843">
            <w:pPr>
              <w:rPr>
                <w:color w:val="212121"/>
                <w:sz w:val="18"/>
                <w:szCs w:val="18"/>
              </w:rPr>
            </w:pPr>
            <w:r w:rsidRPr="00682389">
              <w:rPr>
                <w:color w:val="212121"/>
                <w:sz w:val="18"/>
                <w:szCs w:val="18"/>
              </w:rPr>
              <w:t xml:space="preserve">The 5:2 diet and other diets </w:t>
            </w:r>
          </w:p>
        </w:tc>
      </w:tr>
      <w:tr w:rsidR="00C24843" w:rsidRPr="00682389" w14:paraId="6708C55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596E4A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8CDBEF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 nonrandomized controlled clinical pilot trial on 8 wk of intermittent fasting (24 h/wk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823F8B4" w14:textId="77777777" w:rsidR="0071631C" w:rsidRPr="00682389" w:rsidRDefault="0071631C" w:rsidP="00C24843">
            <w:pPr>
              <w:rPr>
                <w:color w:val="212121"/>
                <w:sz w:val="18"/>
                <w:szCs w:val="18"/>
              </w:rPr>
            </w:pPr>
            <w:r w:rsidRPr="00682389">
              <w:rPr>
                <w:color w:val="212121"/>
                <w:sz w:val="18"/>
                <w:szCs w:val="18"/>
              </w:rPr>
              <w:t xml:space="preserve">The 5:2 diet and other diets </w:t>
            </w:r>
          </w:p>
        </w:tc>
      </w:tr>
      <w:tr w:rsidR="00C24843" w:rsidRPr="00682389" w14:paraId="4837662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686898B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257808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omparison of high-protein, intermittent fasting low-calorie diet and heart healthy diet for vascular health of the obes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1EA6526" w14:textId="77777777" w:rsidR="0071631C" w:rsidRPr="00682389" w:rsidRDefault="0071631C" w:rsidP="00C24843">
            <w:pPr>
              <w:rPr>
                <w:color w:val="212121"/>
                <w:sz w:val="18"/>
                <w:szCs w:val="18"/>
              </w:rPr>
            </w:pPr>
            <w:r w:rsidRPr="00682389">
              <w:rPr>
                <w:color w:val="212121"/>
                <w:sz w:val="18"/>
                <w:szCs w:val="18"/>
              </w:rPr>
              <w:t xml:space="preserve">The 5:2 diet and other diets </w:t>
            </w:r>
          </w:p>
        </w:tc>
      </w:tr>
      <w:tr w:rsidR="00C24843" w:rsidRPr="00682389" w14:paraId="7A89752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056E6F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0E79B2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combined with calorie restriction is effective for weight loss and cardio-protection in obese wome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037DF9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7C960DF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660361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4078E7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mprovement in coronary heart disease risk factors during an intermittent fasting/calorie restriction regimen: Relationship to adipokine modulation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0F1F02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37A4CA1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3A2666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83EE3D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ntermittent fasting does not affect whole-body glucose, lipid, or protein metabolism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FB897D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155E3FD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7E907A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1D6855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 controlled trial of reduced meal frequency without caloric restriction in healthy, normal-weight, middle-aged adul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DC5B93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ifferent topic of interesting</w:t>
            </w:r>
          </w:p>
        </w:tc>
      </w:tr>
      <w:tr w:rsidR="00C24843" w:rsidRPr="00682389" w14:paraId="2ABE4D9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BC3763D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49BF44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Eating Without Calorie Counting for Weight Loss in a Racially Diverse Popula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DF713C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 xml:space="preserve">Articles can not get full text </w:t>
            </w:r>
          </w:p>
        </w:tc>
      </w:tr>
      <w:tr w:rsidR="00C24843" w:rsidRPr="00682389" w14:paraId="5150650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1B3C90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934520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an intermittent, time-restricted circadian fasting modulate cutaneous severity of dermatological disorders? Insights from a multicenter, observational, prospective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73BEF1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 xml:space="preserve">Articles can not get full text </w:t>
            </w:r>
          </w:p>
        </w:tc>
      </w:tr>
      <w:tr w:rsidR="00C24843" w:rsidRPr="00682389" w14:paraId="136748A1" w14:textId="77777777" w:rsidTr="003D4237">
        <w:trPr>
          <w:trHeight w:val="320"/>
        </w:trPr>
        <w:tc>
          <w:tcPr>
            <w:tcW w:w="15027" w:type="dxa"/>
            <w:gridSpan w:val="3"/>
            <w:shd w:val="clear" w:color="auto" w:fill="auto"/>
            <w:noWrap/>
            <w:vAlign w:val="center"/>
            <w:hideMark/>
          </w:tcPr>
          <w:p w14:paraId="036D4E73" w14:textId="762B1A40" w:rsidR="00C24843" w:rsidRPr="00682389" w:rsidRDefault="00C24843" w:rsidP="00C24843">
            <w:pPr>
              <w:rPr>
                <w:b/>
                <w:bCs/>
                <w:sz w:val="18"/>
                <w:szCs w:val="18"/>
              </w:rPr>
            </w:pPr>
            <w:r w:rsidRPr="00682389">
              <w:rPr>
                <w:b/>
                <w:bCs/>
                <w:color w:val="000000"/>
                <w:sz w:val="18"/>
                <w:szCs w:val="18"/>
              </w:rPr>
              <w:t>C. Included studies</w:t>
            </w:r>
          </w:p>
        </w:tc>
      </w:tr>
      <w:tr w:rsidR="00C24843" w:rsidRPr="00682389" w14:paraId="0F6C9B1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C59FA7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2EA86F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Time-Restricted Eating on Nonalcoholic Fatty Liver Disease: The TREATY-FLD Randomized Clinical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A49772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1026150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48764C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lastRenderedPageBreak/>
              <w:t>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93102F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mplementation of weekday time-restricted eating to improve metabolic health in breast cancer survivors with overweight/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84AFF0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289661A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0012F1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879649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iveness of Early Time-Restricted Eating for Weight Loss, Fat Loss, and Cardiometabolic Health in Adults With 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415EF9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6FB5CF0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C2D3B0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E3E62F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s of Time-Restricted Eating versus Standard Dietary Advice on Weight, Metabolic Health and the Consumption of Processed Food: A Pragmatic Randomised Controlled Trial in Community-Based Adul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A66AAD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6D2544A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CD42B3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28AB79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easibility and acceptability of time-restricted eating in a group of adults with multiple sclerosi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EB126A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1365BE65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9C7FFCE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8AD57C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’s effect on overweight and obese patients with chronic kidney disease stages 3-4: A prospective non-randomized control pilot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D0D543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6BE7841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145E36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13302C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arly Time-Restricted Eating Reduces Weight and Improves Glycemic Response in Young Adults: A Pre-Post Single-Arm Intervention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CFD490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2D0D077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BC3F59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7B1B6B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time-restricted feeding (16/8) combined with a low-sugar diet on the management of non-alcoholic fatty liver disease: A randomiz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7BC476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28023658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7E495DB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755D7C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ree weeks of time-restricted eating improves glucose homeostasis in adults with type 2 diabetes but does not improve insulin sensitivity: a randomised crossover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344231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6699D58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7EB886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1DD181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feasibility and preliminary efficacy of early time-restricted eating on diet quality in college students: A randomized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9F0D14A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654C0E8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6A281F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1361220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Fasting and Shifted Timing (FAST) of Eating Study: A pilot feasibility randomized crossover intervention assessing the acceptability of three different fasting diet approach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063F21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64A675C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1D5987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A472E7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s of Time‐Restricted Eating on Metabolism and Gut Microbiota: A Real‐Life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7CED3F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3D178C3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102603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330F10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mpact of Intermittent Fasting Combined With High-Intensity Interval Training on Body Composition, Metabolic Biomarkers, and Physical Fitness in Women With 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79C2A8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467D1E7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B6A6BC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CB47BD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arly time-restricted eating compared with daily caloric restriction: A randomized trial in adults with 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2FEDD5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1EC14F4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907150C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FBF485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alorie Restriction with or without Time-Restricted Eating in Weight Los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8465F4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17166E4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90B2AA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C6F92D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eating improves glycemic control and dampens energy-consuming pathways in human adipose tissu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F623EF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1AC3A4A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291B737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B2EAAD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 of 4-h versus 6-h time restricted feeding on sleep quality, duration, insomnia severity and obstructive sleep apnea in adults with obes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85E0A7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3EC8F069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E90BACA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15AB79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time-restricted feeding on body composition and cardio-metabolic risk in middle-aged women in Taiw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041FE63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50CE4B4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DBBBAD2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5FAD97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welve Months of Time-restricted Eating and Resistance Training Improves Inflammatory Markers and Cardiometabolic Risk Factor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3766A06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0650898A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52BFB7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35A5E3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feeding improves blood glucose and insulin sensitivity in overweight patients with type 2 diabetes: a randomis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CDE46D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2332D08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AB9280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C419DE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Sequential diets and weight loss: Including a low-carbohydrate high-fat diet with and without time-restricted feedi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C52E54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4A37319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F75941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CBE3AA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s of a macronutrient-based diet and time-restricted feeding (16:8) on body composition in physically active individuals—a 14-week randomis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8DCD07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750147E7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277249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FC34C1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 of four weeks dietary intervention with 8-hour time-restricted eating on body composition and cardiometabolic risk factors in young adul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24AA74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0FE825B0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D3070B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65FEED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 smartphone intervention to promote time restricted eating reduces body weight and blood pressure in adults with overweight and obesity: A pilot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95BC02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4308972F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7FA9246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2CA704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 of time restricted eating on body weight and fasting glucose in participants with obesity: results of a randomized, controlled, virtual clinical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B414BD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50FA071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B9CB29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057B9CB4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eating for 12 weeks does not adversely alter bone turnover in overweight adul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2375D0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61B785B1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2EE6335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E60B309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Impact of Intermittent Fasting on Lipid Profile–A Quasi-Randomized Clinical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EC11E6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24269D8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890CD5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4621532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Continuous energy restriction (CER) plus 16/8 time-restricted feeding improve body composition and metabolic parameters in overweight and obese, but no more than CER alon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77EBD08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59848C43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876BBD4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lastRenderedPageBreak/>
              <w:t>29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E10A82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Applicability of time-restricted eating for the prevention of lifestyle-dependent diseases in a working population: Results of a pilot study in a pre-post design [Anwendbarkeit von zeitlich begrenzter nahrungsaufnahme zur prävention lebensstilabhängiger krankheiten in einer berufstätigen population: Ergebnisse einer pilotstudie im prä-post-design]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00FCEF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7E5AA606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D05C3B3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131904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eating effects on performance, immune function, and body composition in elite cyclists: a randomiz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579D7D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0B27964C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6A0409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7CDAF057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Time-Restricted Eating on Weight Loss and Other Metabolic Parameters in Women and Men with Overweight and Obesity: The TREAT Randomized Clinical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64333CF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7BB6BCB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8BD8C19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6AB44E2E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Does the energy restriction intermittent fasting diet alleviate metabolic syndrome biomarkers? A randomized controlled trial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2283645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626C8D54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C71EB61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295FC5A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wo weeks of early time-restricted feeding (eTRF) improves skeletal muscle insulin and anabolic sensitivity in healthy me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A2F44BB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5C28237B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976AFB8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59402EBD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ime-Restricted Eating Effects on Body Composition and Metabolic Measures in Humans who are Overweight: A Feasibility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E4DDD1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6409D43D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AE61B40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8B01980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The effects of time restricted feeding on overweight, older adults: A pilot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CF26A1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  <w:tr w:rsidR="00C24843" w:rsidRPr="00682389" w14:paraId="6E506AF2" w14:textId="77777777" w:rsidTr="009D7746">
        <w:trPr>
          <w:trHeight w:val="32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8201B9F" w14:textId="77777777" w:rsidR="0071631C" w:rsidRPr="00682389" w:rsidRDefault="0071631C" w:rsidP="00C24843">
            <w:pPr>
              <w:jc w:val="center"/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1907" w:type="dxa"/>
            <w:shd w:val="clear" w:color="auto" w:fill="auto"/>
            <w:noWrap/>
            <w:vAlign w:val="center"/>
            <w:hideMark/>
          </w:tcPr>
          <w:p w14:paraId="32D09F72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Effects of 8-hour time restricted feeding on body weight and metabolic disease risk factors in obese adults: A pilot stud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881957C" w14:textId="77777777" w:rsidR="0071631C" w:rsidRPr="00682389" w:rsidRDefault="0071631C" w:rsidP="00C24843">
            <w:pPr>
              <w:rPr>
                <w:color w:val="000000"/>
                <w:sz w:val="18"/>
                <w:szCs w:val="18"/>
              </w:rPr>
            </w:pPr>
            <w:r w:rsidRPr="00682389">
              <w:rPr>
                <w:color w:val="000000"/>
                <w:sz w:val="18"/>
                <w:szCs w:val="18"/>
              </w:rPr>
              <w:t>Fulfill selection criteria</w:t>
            </w:r>
          </w:p>
        </w:tc>
      </w:tr>
    </w:tbl>
    <w:p w14:paraId="556B02FE" w14:textId="77777777" w:rsidR="009030FF" w:rsidRPr="00682389" w:rsidRDefault="009030FF" w:rsidP="00C24843">
      <w:pPr>
        <w:rPr>
          <w:sz w:val="18"/>
          <w:szCs w:val="18"/>
          <w:lang w:val="vi-VN"/>
        </w:rPr>
      </w:pPr>
    </w:p>
    <w:sectPr w:rsidR="009030FF" w:rsidRPr="00682389" w:rsidSect="00C2484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D4F"/>
    <w:rsid w:val="00004ABE"/>
    <w:rsid w:val="0001307B"/>
    <w:rsid w:val="00027700"/>
    <w:rsid w:val="00030721"/>
    <w:rsid w:val="000632C1"/>
    <w:rsid w:val="000C3506"/>
    <w:rsid w:val="000D6C5B"/>
    <w:rsid w:val="000F4B0C"/>
    <w:rsid w:val="00116677"/>
    <w:rsid w:val="00122D4F"/>
    <w:rsid w:val="0014001C"/>
    <w:rsid w:val="00145D8B"/>
    <w:rsid w:val="00184F33"/>
    <w:rsid w:val="001A75EF"/>
    <w:rsid w:val="001B2C04"/>
    <w:rsid w:val="001B5CF0"/>
    <w:rsid w:val="001C4591"/>
    <w:rsid w:val="001D59DD"/>
    <w:rsid w:val="001E08C4"/>
    <w:rsid w:val="001E510A"/>
    <w:rsid w:val="001F3AF7"/>
    <w:rsid w:val="001F6EE6"/>
    <w:rsid w:val="002111D0"/>
    <w:rsid w:val="002330B0"/>
    <w:rsid w:val="0024054D"/>
    <w:rsid w:val="002519C5"/>
    <w:rsid w:val="00257ADC"/>
    <w:rsid w:val="00260675"/>
    <w:rsid w:val="002715F2"/>
    <w:rsid w:val="00281D59"/>
    <w:rsid w:val="00284A32"/>
    <w:rsid w:val="0029751B"/>
    <w:rsid w:val="002B06FF"/>
    <w:rsid w:val="002F4D0E"/>
    <w:rsid w:val="00300632"/>
    <w:rsid w:val="00317125"/>
    <w:rsid w:val="00327F46"/>
    <w:rsid w:val="00335D95"/>
    <w:rsid w:val="00344964"/>
    <w:rsid w:val="00373AE7"/>
    <w:rsid w:val="003A73F1"/>
    <w:rsid w:val="003B1DD1"/>
    <w:rsid w:val="003D7997"/>
    <w:rsid w:val="0040168E"/>
    <w:rsid w:val="00482515"/>
    <w:rsid w:val="00492D45"/>
    <w:rsid w:val="0049346A"/>
    <w:rsid w:val="004A7D68"/>
    <w:rsid w:val="004E1A2F"/>
    <w:rsid w:val="004E35E5"/>
    <w:rsid w:val="004F3E86"/>
    <w:rsid w:val="00510231"/>
    <w:rsid w:val="00530D7B"/>
    <w:rsid w:val="00531BE2"/>
    <w:rsid w:val="00541BA1"/>
    <w:rsid w:val="005508A9"/>
    <w:rsid w:val="005852A4"/>
    <w:rsid w:val="005870F1"/>
    <w:rsid w:val="0059716E"/>
    <w:rsid w:val="005A7376"/>
    <w:rsid w:val="005D1DBC"/>
    <w:rsid w:val="005D790F"/>
    <w:rsid w:val="005E3C8A"/>
    <w:rsid w:val="005F1D21"/>
    <w:rsid w:val="00623050"/>
    <w:rsid w:val="006414AC"/>
    <w:rsid w:val="00655EB4"/>
    <w:rsid w:val="006608DE"/>
    <w:rsid w:val="00672746"/>
    <w:rsid w:val="00682389"/>
    <w:rsid w:val="006A52A7"/>
    <w:rsid w:val="006B0DED"/>
    <w:rsid w:val="006B7FB9"/>
    <w:rsid w:val="006D6223"/>
    <w:rsid w:val="006D6CF7"/>
    <w:rsid w:val="006E06D6"/>
    <w:rsid w:val="006E105D"/>
    <w:rsid w:val="006E3DA8"/>
    <w:rsid w:val="0071631C"/>
    <w:rsid w:val="0072021A"/>
    <w:rsid w:val="00734992"/>
    <w:rsid w:val="0074465D"/>
    <w:rsid w:val="00762436"/>
    <w:rsid w:val="00787FED"/>
    <w:rsid w:val="00792D0A"/>
    <w:rsid w:val="007D55CB"/>
    <w:rsid w:val="007D68EF"/>
    <w:rsid w:val="007E66A4"/>
    <w:rsid w:val="007E681C"/>
    <w:rsid w:val="007F480D"/>
    <w:rsid w:val="007F6FF3"/>
    <w:rsid w:val="00802181"/>
    <w:rsid w:val="00803E6C"/>
    <w:rsid w:val="0081426D"/>
    <w:rsid w:val="00830AA1"/>
    <w:rsid w:val="00835814"/>
    <w:rsid w:val="00841364"/>
    <w:rsid w:val="0085195D"/>
    <w:rsid w:val="00857167"/>
    <w:rsid w:val="00890585"/>
    <w:rsid w:val="008D4B69"/>
    <w:rsid w:val="008D693B"/>
    <w:rsid w:val="008D7BD6"/>
    <w:rsid w:val="008F5B85"/>
    <w:rsid w:val="008F5F40"/>
    <w:rsid w:val="008F741A"/>
    <w:rsid w:val="009030FF"/>
    <w:rsid w:val="009067B8"/>
    <w:rsid w:val="0091251D"/>
    <w:rsid w:val="00920027"/>
    <w:rsid w:val="00922F9B"/>
    <w:rsid w:val="009274F5"/>
    <w:rsid w:val="0093206A"/>
    <w:rsid w:val="00953D07"/>
    <w:rsid w:val="00954E8F"/>
    <w:rsid w:val="00967365"/>
    <w:rsid w:val="00967447"/>
    <w:rsid w:val="009709C3"/>
    <w:rsid w:val="00973FAE"/>
    <w:rsid w:val="009D288D"/>
    <w:rsid w:val="009D535A"/>
    <w:rsid w:val="009D7746"/>
    <w:rsid w:val="00A150B0"/>
    <w:rsid w:val="00A16B9A"/>
    <w:rsid w:val="00A25EFE"/>
    <w:rsid w:val="00A54DA5"/>
    <w:rsid w:val="00A84B88"/>
    <w:rsid w:val="00A853DF"/>
    <w:rsid w:val="00AA46E4"/>
    <w:rsid w:val="00AB309B"/>
    <w:rsid w:val="00AC7989"/>
    <w:rsid w:val="00B06054"/>
    <w:rsid w:val="00B10B7D"/>
    <w:rsid w:val="00B13FF1"/>
    <w:rsid w:val="00B333F9"/>
    <w:rsid w:val="00B401C6"/>
    <w:rsid w:val="00B50DEB"/>
    <w:rsid w:val="00B5220E"/>
    <w:rsid w:val="00B854A8"/>
    <w:rsid w:val="00BA1A0B"/>
    <w:rsid w:val="00BC4EBA"/>
    <w:rsid w:val="00BC7802"/>
    <w:rsid w:val="00BD3F50"/>
    <w:rsid w:val="00BF756D"/>
    <w:rsid w:val="00C00BDB"/>
    <w:rsid w:val="00C24843"/>
    <w:rsid w:val="00C2651E"/>
    <w:rsid w:val="00C735F8"/>
    <w:rsid w:val="00CC1D78"/>
    <w:rsid w:val="00CC48C0"/>
    <w:rsid w:val="00D000E2"/>
    <w:rsid w:val="00D147B4"/>
    <w:rsid w:val="00D3443B"/>
    <w:rsid w:val="00D40FBE"/>
    <w:rsid w:val="00D44BA8"/>
    <w:rsid w:val="00D65456"/>
    <w:rsid w:val="00D7655F"/>
    <w:rsid w:val="00D803D2"/>
    <w:rsid w:val="00D835B0"/>
    <w:rsid w:val="00D85650"/>
    <w:rsid w:val="00D93243"/>
    <w:rsid w:val="00DB0289"/>
    <w:rsid w:val="00DB02C8"/>
    <w:rsid w:val="00DD58E2"/>
    <w:rsid w:val="00DD7C81"/>
    <w:rsid w:val="00DE2FA2"/>
    <w:rsid w:val="00E372B4"/>
    <w:rsid w:val="00E54AE0"/>
    <w:rsid w:val="00E634B6"/>
    <w:rsid w:val="00E70F9E"/>
    <w:rsid w:val="00E814E2"/>
    <w:rsid w:val="00E87B1A"/>
    <w:rsid w:val="00EB0C1C"/>
    <w:rsid w:val="00EB10D5"/>
    <w:rsid w:val="00EC4E5B"/>
    <w:rsid w:val="00ED53F4"/>
    <w:rsid w:val="00F46796"/>
    <w:rsid w:val="00F47B56"/>
    <w:rsid w:val="00F85417"/>
    <w:rsid w:val="00F85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763635"/>
  <w15:chartTrackingRefBased/>
  <w15:docId w15:val="{9EE2D143-59BD-614F-A153-27338DFE0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J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D4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2D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D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D4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D4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D4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D4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D4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D4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D4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D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D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D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D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D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D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D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D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D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2D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2D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D4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2D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2D4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2D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2D4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2D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D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D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2D4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71631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631C"/>
    <w:rPr>
      <w:color w:val="954F72"/>
      <w:u w:val="single"/>
    </w:rPr>
  </w:style>
  <w:style w:type="paragraph" w:customStyle="1" w:styleId="msonormal0">
    <w:name w:val="msonormal"/>
    <w:basedOn w:val="Normal"/>
    <w:rsid w:val="0071631C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71631C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716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71631C"/>
    <w:pPr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71631C"/>
    <w:pPr>
      <w:spacing w:before="100" w:beforeAutospacing="1" w:after="100" w:afterAutospacing="1"/>
    </w:pPr>
    <w:rPr>
      <w:color w:val="212121"/>
    </w:rPr>
  </w:style>
  <w:style w:type="paragraph" w:customStyle="1" w:styleId="xl72">
    <w:name w:val="xl72"/>
    <w:basedOn w:val="Normal"/>
    <w:rsid w:val="0071631C"/>
    <w:pPr>
      <w:spacing w:before="100" w:beforeAutospacing="1" w:after="100" w:afterAutospacing="1"/>
    </w:pPr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1350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8</Pages>
  <Words>15820</Words>
  <Characters>90174</Characters>
  <Application>Microsoft Office Word</Application>
  <DocSecurity>0</DocSecurity>
  <Lines>751</Lines>
  <Paragraphs>211</Paragraphs>
  <ScaleCrop>false</ScaleCrop>
  <Company/>
  <LinksUpToDate>false</LinksUpToDate>
  <CharactersWithSpaces>105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Quang Duc</dc:creator>
  <cp:keywords/>
  <dc:description/>
  <cp:lastModifiedBy>Tran Quang Duc</cp:lastModifiedBy>
  <cp:revision>16</cp:revision>
  <dcterms:created xsi:type="dcterms:W3CDTF">2024-11-19T22:23:00Z</dcterms:created>
  <dcterms:modified xsi:type="dcterms:W3CDTF">2024-11-22T11:46:00Z</dcterms:modified>
</cp:coreProperties>
</file>